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DCD8A" w14:textId="105B4546" w:rsidR="00CC71C7" w:rsidRDefault="00CC71C7" w:rsidP="00CC71C7">
      <w:pPr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Tables </w:t>
      </w:r>
    </w:p>
    <w:p w14:paraId="52D8F361" w14:textId="77777777" w:rsidR="00CC71C7" w:rsidRDefault="00CC71C7" w:rsidP="00CC71C7">
      <w:pPr>
        <w:rPr>
          <w:b/>
          <w:bCs/>
          <w:color w:val="000000"/>
          <w:sz w:val="20"/>
          <w:szCs w:val="20"/>
        </w:rPr>
      </w:pPr>
    </w:p>
    <w:p w14:paraId="0FC52A08" w14:textId="2064765F" w:rsidR="00CC71C7" w:rsidRPr="00CC71C7" w:rsidRDefault="00CC71C7" w:rsidP="00CC71C7">
      <w:pPr>
        <w:rPr>
          <w:b/>
          <w:bCs/>
          <w:color w:val="000000"/>
          <w:sz w:val="20"/>
          <w:szCs w:val="20"/>
        </w:rPr>
      </w:pPr>
      <w:r w:rsidRPr="00CC71C7">
        <w:rPr>
          <w:b/>
          <w:bCs/>
          <w:color w:val="000000"/>
          <w:sz w:val="20"/>
          <w:szCs w:val="20"/>
        </w:rPr>
        <w:t>Change in Neighborhood Socioeconomic Status and Adherence to the Cancer Prevention Lifestyle Guidelines in Hispanic/Latino Adults: Results from the HCHS/SOL Study</w:t>
      </w:r>
    </w:p>
    <w:p w14:paraId="19EA362C" w14:textId="77777777" w:rsidR="00CC71C7" w:rsidRPr="00CC71C7" w:rsidRDefault="00CC71C7" w:rsidP="00CC71C7">
      <w:pPr>
        <w:rPr>
          <w:color w:val="000000"/>
          <w:sz w:val="20"/>
          <w:szCs w:val="20"/>
        </w:rPr>
      </w:pPr>
    </w:p>
    <w:p w14:paraId="492CF17A" w14:textId="77777777" w:rsidR="00CC71C7" w:rsidRPr="00CC71C7" w:rsidRDefault="00CC71C7" w:rsidP="00CC71C7">
      <w:pPr>
        <w:rPr>
          <w:b/>
          <w:bCs/>
          <w:sz w:val="20"/>
          <w:szCs w:val="20"/>
        </w:rPr>
      </w:pPr>
      <w:r w:rsidRPr="00CC71C7">
        <w:rPr>
          <w:b/>
          <w:bCs/>
          <w:sz w:val="20"/>
          <w:szCs w:val="20"/>
        </w:rPr>
        <w:t>Authors</w:t>
      </w:r>
    </w:p>
    <w:p w14:paraId="5C38B7B3" w14:textId="77777777" w:rsidR="00CC71C7" w:rsidRPr="00CC71C7" w:rsidRDefault="00CC71C7" w:rsidP="00CC71C7">
      <w:pPr>
        <w:rPr>
          <w:sz w:val="20"/>
          <w:szCs w:val="20"/>
        </w:rPr>
      </w:pPr>
      <w:r w:rsidRPr="00CC71C7">
        <w:rPr>
          <w:sz w:val="20"/>
          <w:szCs w:val="20"/>
        </w:rPr>
        <w:t>Margaret S. Pichardo</w:t>
      </w:r>
      <w:r w:rsidRPr="00CC71C7">
        <w:rPr>
          <w:sz w:val="20"/>
          <w:szCs w:val="20"/>
          <w:vertAlign w:val="superscript"/>
        </w:rPr>
        <w:t>1*</w:t>
      </w:r>
      <w:r w:rsidRPr="00CC71C7">
        <w:rPr>
          <w:sz w:val="20"/>
          <w:szCs w:val="20"/>
        </w:rPr>
        <w:t>, Catherine M. Pichardo</w:t>
      </w:r>
      <w:r w:rsidRPr="00CC71C7">
        <w:rPr>
          <w:sz w:val="20"/>
          <w:szCs w:val="20"/>
          <w:vertAlign w:val="superscript"/>
        </w:rPr>
        <w:t>2</w:t>
      </w:r>
      <w:r w:rsidRPr="00CC71C7">
        <w:rPr>
          <w:sz w:val="20"/>
          <w:szCs w:val="20"/>
        </w:rPr>
        <w:t>, Gregory A. Talavera</w:t>
      </w:r>
      <w:r w:rsidRPr="00CC71C7">
        <w:rPr>
          <w:sz w:val="20"/>
          <w:szCs w:val="20"/>
          <w:vertAlign w:val="superscript"/>
        </w:rPr>
        <w:t>3</w:t>
      </w:r>
      <w:r w:rsidRPr="00CC71C7">
        <w:rPr>
          <w:sz w:val="20"/>
          <w:szCs w:val="20"/>
        </w:rPr>
        <w:t>, Linda C. Gallo</w:t>
      </w:r>
      <w:r w:rsidRPr="00CC71C7">
        <w:rPr>
          <w:sz w:val="20"/>
          <w:szCs w:val="20"/>
          <w:vertAlign w:val="superscript"/>
        </w:rPr>
        <w:t>3</w:t>
      </w:r>
      <w:r w:rsidRPr="00CC71C7">
        <w:rPr>
          <w:sz w:val="20"/>
          <w:szCs w:val="20"/>
        </w:rPr>
        <w:t>, Charlene C. Kuo</w:t>
      </w:r>
      <w:proofErr w:type="gramStart"/>
      <w:r w:rsidRPr="00CC71C7">
        <w:rPr>
          <w:sz w:val="20"/>
          <w:szCs w:val="20"/>
          <w:vertAlign w:val="superscript"/>
        </w:rPr>
        <w:t xml:space="preserve">4 </w:t>
      </w:r>
      <w:r w:rsidRPr="00CC71C7">
        <w:rPr>
          <w:sz w:val="20"/>
          <w:szCs w:val="20"/>
        </w:rPr>
        <w:t>;</w:t>
      </w:r>
      <w:proofErr w:type="gramEnd"/>
      <w:r w:rsidRPr="00CC71C7">
        <w:rPr>
          <w:sz w:val="20"/>
          <w:szCs w:val="20"/>
        </w:rPr>
        <w:t xml:space="preserve"> Sheila F. Castañeda</w:t>
      </w:r>
      <w:r w:rsidRPr="00CC71C7">
        <w:rPr>
          <w:sz w:val="20"/>
          <w:szCs w:val="20"/>
          <w:vertAlign w:val="superscript"/>
        </w:rPr>
        <w:t>3</w:t>
      </w:r>
      <w:r w:rsidRPr="00CC71C7">
        <w:rPr>
          <w:sz w:val="20"/>
          <w:szCs w:val="20"/>
        </w:rPr>
        <w:t>, Earle C. Chambers</w:t>
      </w:r>
      <w:r w:rsidRPr="00CC71C7">
        <w:rPr>
          <w:sz w:val="20"/>
          <w:szCs w:val="20"/>
          <w:vertAlign w:val="superscript"/>
        </w:rPr>
        <w:t>5</w:t>
      </w:r>
      <w:r w:rsidRPr="00CC71C7">
        <w:rPr>
          <w:sz w:val="20"/>
          <w:szCs w:val="20"/>
        </w:rPr>
        <w:t>, Martha L. Daviglus</w:t>
      </w:r>
      <w:r w:rsidRPr="00CC71C7">
        <w:rPr>
          <w:sz w:val="20"/>
          <w:szCs w:val="20"/>
          <w:vertAlign w:val="superscript"/>
        </w:rPr>
        <w:t>6</w:t>
      </w:r>
      <w:r w:rsidRPr="00CC71C7">
        <w:rPr>
          <w:sz w:val="20"/>
          <w:szCs w:val="20"/>
        </w:rPr>
        <w:t>, Amber Pirzada</w:t>
      </w:r>
      <w:r w:rsidRPr="00CC71C7">
        <w:rPr>
          <w:sz w:val="20"/>
          <w:szCs w:val="20"/>
          <w:vertAlign w:val="superscript"/>
        </w:rPr>
        <w:t>6</w:t>
      </w:r>
      <w:r w:rsidRPr="00CC71C7">
        <w:rPr>
          <w:sz w:val="20"/>
          <w:szCs w:val="20"/>
        </w:rPr>
        <w:t>, Krista M. Perreira</w:t>
      </w:r>
      <w:r w:rsidRPr="00CC71C7">
        <w:rPr>
          <w:sz w:val="20"/>
          <w:szCs w:val="20"/>
          <w:vertAlign w:val="superscript"/>
        </w:rPr>
        <w:t>7</w:t>
      </w:r>
      <w:r w:rsidRPr="00CC71C7">
        <w:rPr>
          <w:sz w:val="20"/>
          <w:szCs w:val="20"/>
        </w:rPr>
        <w:t>, Daniela Sotres-Alvarez</w:t>
      </w:r>
      <w:r w:rsidRPr="00CC71C7">
        <w:rPr>
          <w:sz w:val="20"/>
          <w:szCs w:val="20"/>
          <w:vertAlign w:val="superscript"/>
        </w:rPr>
        <w:t>8</w:t>
      </w:r>
      <w:r w:rsidRPr="00CC71C7">
        <w:rPr>
          <w:sz w:val="20"/>
          <w:szCs w:val="20"/>
        </w:rPr>
        <w:t xml:space="preserve">, Tania </w:t>
      </w:r>
      <w:proofErr w:type="spellStart"/>
      <w:r w:rsidRPr="00CC71C7">
        <w:rPr>
          <w:sz w:val="20"/>
          <w:szCs w:val="20"/>
        </w:rPr>
        <w:t>Yadhira</w:t>
      </w:r>
      <w:proofErr w:type="spellEnd"/>
      <w:r w:rsidRPr="00CC71C7">
        <w:rPr>
          <w:sz w:val="20"/>
          <w:szCs w:val="20"/>
        </w:rPr>
        <w:t xml:space="preserve"> Pena Ortiz</w:t>
      </w:r>
      <w:r w:rsidRPr="00CC71C7">
        <w:rPr>
          <w:sz w:val="20"/>
          <w:szCs w:val="20"/>
          <w:vertAlign w:val="superscript"/>
        </w:rPr>
        <w:t>9</w:t>
      </w:r>
      <w:r w:rsidRPr="00CC71C7">
        <w:rPr>
          <w:sz w:val="20"/>
          <w:szCs w:val="20"/>
        </w:rPr>
        <w:t>, Jesse J. Plascak</w:t>
      </w:r>
      <w:r w:rsidRPr="00CC71C7">
        <w:rPr>
          <w:sz w:val="20"/>
          <w:szCs w:val="20"/>
          <w:vertAlign w:val="superscript"/>
        </w:rPr>
        <w:t>10</w:t>
      </w:r>
    </w:p>
    <w:p w14:paraId="06EC3AD4" w14:textId="77777777" w:rsidR="00CC71C7" w:rsidRPr="00CC71C7" w:rsidRDefault="00CC71C7" w:rsidP="00CC71C7">
      <w:pPr>
        <w:rPr>
          <w:color w:val="000000"/>
          <w:sz w:val="20"/>
          <w:szCs w:val="20"/>
        </w:rPr>
      </w:pPr>
    </w:p>
    <w:p w14:paraId="2F99809A" w14:textId="77777777" w:rsidR="00CC71C7" w:rsidRPr="00CC71C7" w:rsidRDefault="00CC71C7" w:rsidP="00CC71C7">
      <w:pPr>
        <w:rPr>
          <w:b/>
          <w:bCs/>
          <w:color w:val="000000"/>
          <w:sz w:val="20"/>
          <w:szCs w:val="20"/>
        </w:rPr>
      </w:pPr>
      <w:r w:rsidRPr="00CC71C7">
        <w:rPr>
          <w:b/>
          <w:bCs/>
          <w:color w:val="000000"/>
          <w:sz w:val="20"/>
          <w:szCs w:val="20"/>
        </w:rPr>
        <w:t>Affiliations</w:t>
      </w:r>
    </w:p>
    <w:p w14:paraId="4DB75CAF" w14:textId="77777777" w:rsidR="001D60F9" w:rsidRPr="000564BC" w:rsidRDefault="001D60F9" w:rsidP="001D60F9">
      <w:pPr>
        <w:rPr>
          <w:b/>
          <w:bCs/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 xml:space="preserve">1 Department of Surgery, Hospital of the University of Pennsylvania, University of Pennsylvania Health System, Philadelphia, PA, USA. </w:t>
      </w:r>
    </w:p>
    <w:p w14:paraId="0E6B8EA1" w14:textId="77777777" w:rsidR="001D60F9" w:rsidRPr="000564BC" w:rsidRDefault="001D60F9" w:rsidP="001D60F9">
      <w:pPr>
        <w:rPr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 xml:space="preserve">2 </w:t>
      </w:r>
      <w:r>
        <w:rPr>
          <w:color w:val="000000"/>
          <w:sz w:val="20"/>
          <w:szCs w:val="20"/>
        </w:rPr>
        <w:t>South Bay Latino Research Center, Department of Psychology</w:t>
      </w:r>
      <w:r w:rsidRPr="000564BC">
        <w:rPr>
          <w:color w:val="000000"/>
          <w:sz w:val="20"/>
          <w:szCs w:val="20"/>
        </w:rPr>
        <w:t>, San Diego State University, C</w:t>
      </w:r>
      <w:r>
        <w:rPr>
          <w:color w:val="000000"/>
          <w:sz w:val="20"/>
          <w:szCs w:val="20"/>
        </w:rPr>
        <w:t>alifornia</w:t>
      </w:r>
      <w:r w:rsidRPr="000564BC">
        <w:rPr>
          <w:color w:val="000000"/>
          <w:sz w:val="20"/>
          <w:szCs w:val="20"/>
        </w:rPr>
        <w:t>, USA</w:t>
      </w:r>
    </w:p>
    <w:p w14:paraId="4F4B5CED" w14:textId="77777777" w:rsidR="001D60F9" w:rsidRPr="000564BC" w:rsidRDefault="001D60F9" w:rsidP="001D60F9">
      <w:pPr>
        <w:rPr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>3 Department of Psychology, San Diego State University, C</w:t>
      </w:r>
      <w:r>
        <w:rPr>
          <w:color w:val="000000"/>
          <w:sz w:val="20"/>
          <w:szCs w:val="20"/>
        </w:rPr>
        <w:t>alifornia</w:t>
      </w:r>
      <w:r w:rsidRPr="000564BC">
        <w:rPr>
          <w:color w:val="000000"/>
          <w:sz w:val="20"/>
          <w:szCs w:val="20"/>
        </w:rPr>
        <w:t>, USA</w:t>
      </w:r>
    </w:p>
    <w:p w14:paraId="1938D0E8" w14:textId="77777777" w:rsidR="001D60F9" w:rsidRPr="000564BC" w:rsidRDefault="001D60F9" w:rsidP="001D60F9">
      <w:pPr>
        <w:rPr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 xml:space="preserve">4 </w:t>
      </w:r>
      <w:r>
        <w:rPr>
          <w:color w:val="000000"/>
          <w:sz w:val="20"/>
          <w:szCs w:val="20"/>
        </w:rPr>
        <w:t>Department of Behavioral and Community Health, University of Maryland School of Public Health, College Park, USA</w:t>
      </w:r>
    </w:p>
    <w:p w14:paraId="33B321D5" w14:textId="77777777" w:rsidR="001D60F9" w:rsidRPr="000564BC" w:rsidRDefault="001D60F9" w:rsidP="001D60F9">
      <w:pPr>
        <w:rPr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 xml:space="preserve">5 Department of </w:t>
      </w:r>
      <w:r>
        <w:rPr>
          <w:color w:val="000000"/>
          <w:sz w:val="20"/>
          <w:szCs w:val="20"/>
        </w:rPr>
        <w:t>Family and Social</w:t>
      </w:r>
      <w:r w:rsidRPr="000564BC">
        <w:rPr>
          <w:color w:val="000000"/>
          <w:sz w:val="20"/>
          <w:szCs w:val="20"/>
        </w:rPr>
        <w:t xml:space="preserve"> Medicine, </w:t>
      </w:r>
      <w:r w:rsidRPr="000564BC">
        <w:rPr>
          <w:sz w:val="20"/>
          <w:szCs w:val="20"/>
        </w:rPr>
        <w:t>Albert Einstein College of Medicine, the Bronx, N</w:t>
      </w:r>
      <w:r>
        <w:rPr>
          <w:sz w:val="20"/>
          <w:szCs w:val="20"/>
        </w:rPr>
        <w:t xml:space="preserve">ew </w:t>
      </w:r>
      <w:r w:rsidRPr="000564BC">
        <w:rPr>
          <w:sz w:val="20"/>
          <w:szCs w:val="20"/>
        </w:rPr>
        <w:t>Y</w:t>
      </w:r>
      <w:r>
        <w:rPr>
          <w:sz w:val="20"/>
          <w:szCs w:val="20"/>
        </w:rPr>
        <w:t>ork</w:t>
      </w:r>
      <w:r w:rsidRPr="000564BC">
        <w:rPr>
          <w:sz w:val="20"/>
          <w:szCs w:val="20"/>
        </w:rPr>
        <w:t>, USA</w:t>
      </w:r>
    </w:p>
    <w:p w14:paraId="7A25C224" w14:textId="77777777" w:rsidR="001D60F9" w:rsidRPr="000564BC" w:rsidRDefault="001D60F9" w:rsidP="001D60F9">
      <w:pPr>
        <w:rPr>
          <w:color w:val="000000"/>
          <w:sz w:val="20"/>
          <w:szCs w:val="20"/>
        </w:rPr>
      </w:pPr>
      <w:r w:rsidRPr="004C3A01">
        <w:rPr>
          <w:color w:val="000000"/>
          <w:sz w:val="20"/>
          <w:szCs w:val="20"/>
        </w:rPr>
        <w:t>6 Institute for Minority Health Research, University</w:t>
      </w:r>
      <w:r w:rsidRPr="000564BC">
        <w:rPr>
          <w:color w:val="000000"/>
          <w:sz w:val="20"/>
          <w:szCs w:val="20"/>
        </w:rPr>
        <w:t xml:space="preserve"> of Illinois Chicago, Chicago, USA</w:t>
      </w:r>
    </w:p>
    <w:p w14:paraId="1595D026" w14:textId="77777777" w:rsidR="001D60F9" w:rsidRDefault="001D60F9" w:rsidP="001D60F9">
      <w:pPr>
        <w:rPr>
          <w:color w:val="000000"/>
          <w:sz w:val="20"/>
          <w:szCs w:val="20"/>
        </w:rPr>
      </w:pPr>
      <w:r w:rsidRPr="000564BC">
        <w:rPr>
          <w:color w:val="000000"/>
          <w:sz w:val="20"/>
          <w:szCs w:val="20"/>
        </w:rPr>
        <w:t xml:space="preserve">7 Department </w:t>
      </w:r>
      <w:r w:rsidRPr="00BC40F4">
        <w:rPr>
          <w:color w:val="000000"/>
          <w:sz w:val="20"/>
          <w:szCs w:val="20"/>
        </w:rPr>
        <w:t>of Social Medicine</w:t>
      </w:r>
      <w:r w:rsidRPr="000564BC">
        <w:rPr>
          <w:color w:val="000000"/>
          <w:sz w:val="20"/>
          <w:szCs w:val="20"/>
        </w:rPr>
        <w:t xml:space="preserve"> University of North Carolina </w:t>
      </w:r>
      <w:r>
        <w:rPr>
          <w:color w:val="000000"/>
          <w:sz w:val="20"/>
          <w:szCs w:val="20"/>
        </w:rPr>
        <w:t>School of Medicine</w:t>
      </w:r>
      <w:r w:rsidRPr="000564BC">
        <w:rPr>
          <w:color w:val="000000"/>
          <w:sz w:val="20"/>
          <w:szCs w:val="20"/>
        </w:rPr>
        <w:t>, Chapel Hill, USA</w:t>
      </w:r>
    </w:p>
    <w:p w14:paraId="2F5EF907" w14:textId="77777777" w:rsidR="001D60F9" w:rsidRPr="000564BC" w:rsidRDefault="001D60F9" w:rsidP="001D60F9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8 Department of Biostatistics, </w:t>
      </w:r>
      <w:r w:rsidRPr="000564BC">
        <w:rPr>
          <w:color w:val="000000"/>
          <w:sz w:val="20"/>
          <w:szCs w:val="20"/>
        </w:rPr>
        <w:t xml:space="preserve">University of North Carolina </w:t>
      </w:r>
      <w:r>
        <w:rPr>
          <w:color w:val="000000"/>
          <w:sz w:val="20"/>
          <w:szCs w:val="20"/>
        </w:rPr>
        <w:t>School of Medicine</w:t>
      </w:r>
      <w:r w:rsidRPr="000564BC">
        <w:rPr>
          <w:color w:val="000000"/>
          <w:sz w:val="20"/>
          <w:szCs w:val="20"/>
        </w:rPr>
        <w:t>, Chapel Hill, USA</w:t>
      </w:r>
    </w:p>
    <w:p w14:paraId="6984565C" w14:textId="77777777" w:rsidR="001D60F9" w:rsidRDefault="001D60F9" w:rsidP="001D60F9">
      <w:pPr>
        <w:rPr>
          <w:sz w:val="20"/>
          <w:szCs w:val="20"/>
        </w:rPr>
      </w:pPr>
      <w:r>
        <w:rPr>
          <w:color w:val="000000"/>
          <w:sz w:val="20"/>
          <w:szCs w:val="20"/>
        </w:rPr>
        <w:t>9</w:t>
      </w:r>
      <w:r w:rsidRPr="000564BC">
        <w:rPr>
          <w:sz w:val="20"/>
          <w:szCs w:val="20"/>
        </w:rPr>
        <w:t xml:space="preserve"> </w:t>
      </w:r>
      <w:r>
        <w:rPr>
          <w:sz w:val="20"/>
          <w:szCs w:val="20"/>
        </w:rPr>
        <w:t>Weill Cornell Medical College, Weill Cornel Medicine, New York City, New York, USA</w:t>
      </w:r>
    </w:p>
    <w:p w14:paraId="14F1F8F1" w14:textId="77777777" w:rsidR="001D60F9" w:rsidRDefault="001D60F9" w:rsidP="001D60F9">
      <w:pPr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10 </w:t>
      </w:r>
      <w:r>
        <w:rPr>
          <w:color w:val="000000"/>
          <w:sz w:val="20"/>
          <w:szCs w:val="20"/>
        </w:rPr>
        <w:t>Division of Cancer Prevention and Control</w:t>
      </w:r>
      <w:r w:rsidRPr="000564BC">
        <w:rPr>
          <w:color w:val="000000"/>
          <w:sz w:val="20"/>
          <w:szCs w:val="20"/>
        </w:rPr>
        <w:t xml:space="preserve">, </w:t>
      </w:r>
      <w:r w:rsidRPr="000564BC">
        <w:rPr>
          <w:sz w:val="20"/>
          <w:szCs w:val="20"/>
        </w:rPr>
        <w:t>Ohio State University</w:t>
      </w:r>
      <w:r>
        <w:rPr>
          <w:sz w:val="20"/>
          <w:szCs w:val="20"/>
        </w:rPr>
        <w:t xml:space="preserve"> College of Medicine</w:t>
      </w:r>
      <w:r w:rsidRPr="000564BC">
        <w:rPr>
          <w:color w:val="000000"/>
          <w:sz w:val="20"/>
          <w:szCs w:val="20"/>
        </w:rPr>
        <w:t>, Columbus</w:t>
      </w:r>
      <w:r>
        <w:rPr>
          <w:color w:val="000000"/>
          <w:sz w:val="20"/>
          <w:szCs w:val="20"/>
        </w:rPr>
        <w:t>,</w:t>
      </w:r>
      <w:r w:rsidRPr="000564BC">
        <w:rPr>
          <w:color w:val="000000"/>
          <w:sz w:val="20"/>
          <w:szCs w:val="20"/>
        </w:rPr>
        <w:t xml:space="preserve"> USA</w:t>
      </w:r>
    </w:p>
    <w:p w14:paraId="7C7027F2" w14:textId="77777777" w:rsidR="003B63AE" w:rsidRPr="00CC71C7" w:rsidRDefault="003B63AE" w:rsidP="00DD46A6">
      <w:pPr>
        <w:rPr>
          <w:sz w:val="20"/>
          <w:szCs w:val="20"/>
        </w:rPr>
      </w:pPr>
    </w:p>
    <w:p w14:paraId="3C80485A" w14:textId="262AFC5E" w:rsidR="00CC71C7" w:rsidRPr="00CC71C7" w:rsidRDefault="00CC71C7" w:rsidP="00DD46A6">
      <w:pPr>
        <w:rPr>
          <w:b/>
          <w:bCs/>
          <w:sz w:val="20"/>
          <w:szCs w:val="20"/>
        </w:rPr>
      </w:pPr>
      <w:r w:rsidRPr="00CC71C7">
        <w:rPr>
          <w:b/>
          <w:bCs/>
          <w:sz w:val="20"/>
          <w:szCs w:val="20"/>
        </w:rPr>
        <w:t>Table of Content</w:t>
      </w:r>
    </w:p>
    <w:p w14:paraId="293EE1BC" w14:textId="6C66A516" w:rsidR="00CC71C7" w:rsidRPr="00CC71C7" w:rsidRDefault="00CC71C7" w:rsidP="00DD46A6">
      <w:pPr>
        <w:rPr>
          <w:color w:val="000000"/>
          <w:sz w:val="20"/>
          <w:szCs w:val="20"/>
          <w:vertAlign w:val="superscript"/>
        </w:rPr>
      </w:pPr>
      <w:proofErr w:type="spellStart"/>
      <w:r w:rsidRPr="00CC71C7">
        <w:rPr>
          <w:sz w:val="20"/>
          <w:szCs w:val="20"/>
        </w:rPr>
        <w:t>eTable</w:t>
      </w:r>
      <w:proofErr w:type="spellEnd"/>
      <w:r w:rsidRPr="00CC71C7">
        <w:rPr>
          <w:sz w:val="20"/>
          <w:szCs w:val="20"/>
        </w:rPr>
        <w:t xml:space="preserve"> 1. Ordered Logistic Regression Estimates for the </w:t>
      </w:r>
      <w:r w:rsidRPr="00CC71C7">
        <w:rPr>
          <w:color w:val="000000"/>
          <w:sz w:val="20"/>
          <w:szCs w:val="20"/>
        </w:rPr>
        <w:t>Associations between Measures of Change in Neighborhood Socioeconomic Status of U.S. Hispanic/Latino Adults and Adherence to the 2012 ACS Nutrition and Physical Activity Guidelines for Cancer Prevention</w:t>
      </w:r>
      <w:r w:rsidRPr="00CC71C7">
        <w:rPr>
          <w:color w:val="000000"/>
          <w:sz w:val="20"/>
          <w:szCs w:val="20"/>
          <w:vertAlign w:val="superscript"/>
        </w:rPr>
        <w:t>1</w:t>
      </w:r>
    </w:p>
    <w:p w14:paraId="5A65BC46" w14:textId="77777777" w:rsidR="00CC71C7" w:rsidRPr="00CC71C7" w:rsidRDefault="00CC71C7" w:rsidP="00DD46A6">
      <w:pPr>
        <w:rPr>
          <w:color w:val="000000"/>
          <w:sz w:val="20"/>
          <w:szCs w:val="20"/>
          <w:vertAlign w:val="superscript"/>
        </w:rPr>
      </w:pPr>
    </w:p>
    <w:p w14:paraId="350CD0AA" w14:textId="47ADC70D" w:rsidR="00CC71C7" w:rsidRPr="00CC71C7" w:rsidRDefault="00CC71C7" w:rsidP="00DD46A6">
      <w:pPr>
        <w:rPr>
          <w:color w:val="000000"/>
          <w:sz w:val="20"/>
          <w:szCs w:val="20"/>
          <w:vertAlign w:val="superscript"/>
        </w:rPr>
      </w:pPr>
      <w:proofErr w:type="spellStart"/>
      <w:r w:rsidRPr="00CC71C7">
        <w:rPr>
          <w:color w:val="000000"/>
          <w:sz w:val="20"/>
          <w:szCs w:val="20"/>
        </w:rPr>
        <w:t>eTable</w:t>
      </w:r>
      <w:proofErr w:type="spellEnd"/>
      <w:r w:rsidRPr="00CC71C7">
        <w:rPr>
          <w:color w:val="000000"/>
          <w:sz w:val="20"/>
          <w:szCs w:val="20"/>
        </w:rPr>
        <w:t xml:space="preserve"> 2. Ordered Logistic Regression Estimates for the Associations between Measures of Change in Neighborhood Socioeconomic Status and 2012 ACS Nutrition and Physical Activity Guidelines for Cancer Prevention</w:t>
      </w:r>
      <w:r w:rsidRPr="00CC71C7">
        <w:rPr>
          <w:color w:val="000000"/>
          <w:sz w:val="20"/>
          <w:szCs w:val="20"/>
          <w:vertAlign w:val="superscript"/>
        </w:rPr>
        <w:t>1</w:t>
      </w:r>
      <w:r w:rsidRPr="00CC71C7">
        <w:rPr>
          <w:color w:val="000000"/>
          <w:sz w:val="20"/>
          <w:szCs w:val="20"/>
        </w:rPr>
        <w:t>, Restricted to Never Smokers</w:t>
      </w:r>
    </w:p>
    <w:p w14:paraId="42F1C232" w14:textId="77777777" w:rsidR="00CC71C7" w:rsidRPr="00CC71C7" w:rsidRDefault="00CC71C7" w:rsidP="00DD46A6">
      <w:pPr>
        <w:rPr>
          <w:sz w:val="20"/>
          <w:szCs w:val="20"/>
        </w:rPr>
      </w:pPr>
    </w:p>
    <w:p w14:paraId="561D2605" w14:textId="37487272" w:rsidR="00CC71C7" w:rsidRPr="00CC71C7" w:rsidRDefault="00CC71C7" w:rsidP="00DD46A6">
      <w:pPr>
        <w:rPr>
          <w:color w:val="000000"/>
          <w:sz w:val="20"/>
          <w:szCs w:val="20"/>
        </w:rPr>
      </w:pPr>
      <w:proofErr w:type="spellStart"/>
      <w:r w:rsidRPr="00CC71C7">
        <w:rPr>
          <w:sz w:val="20"/>
          <w:szCs w:val="20"/>
        </w:rPr>
        <w:t>eTable</w:t>
      </w:r>
      <w:proofErr w:type="spellEnd"/>
      <w:r w:rsidRPr="00CC71C7">
        <w:rPr>
          <w:sz w:val="20"/>
          <w:szCs w:val="20"/>
        </w:rPr>
        <w:t xml:space="preserve"> 3. Ordered Logistic Regression Estimates for the </w:t>
      </w:r>
      <w:r w:rsidRPr="00CC71C7">
        <w:rPr>
          <w:color w:val="000000"/>
          <w:sz w:val="20"/>
          <w:szCs w:val="20"/>
        </w:rPr>
        <w:t>Associations between Measures of Change in Neighborhood Socioeconomic Status and Adherence to the 2012 ACS Nutrition and Physical Activity Guidelines for Cancer Prevention</w:t>
      </w:r>
    </w:p>
    <w:p w14:paraId="4B37DFF1" w14:textId="77777777" w:rsidR="00CC71C7" w:rsidRPr="00CC71C7" w:rsidRDefault="00CC71C7" w:rsidP="00DD46A6">
      <w:pPr>
        <w:rPr>
          <w:color w:val="000000"/>
          <w:sz w:val="20"/>
          <w:szCs w:val="20"/>
        </w:rPr>
      </w:pPr>
    </w:p>
    <w:p w14:paraId="7232C76D" w14:textId="2119909E" w:rsidR="00CC71C7" w:rsidRPr="00CC71C7" w:rsidRDefault="00CC71C7" w:rsidP="00DD46A6">
      <w:pPr>
        <w:rPr>
          <w:sz w:val="20"/>
          <w:szCs w:val="20"/>
        </w:rPr>
      </w:pPr>
      <w:proofErr w:type="spellStart"/>
      <w:r w:rsidRPr="00CC71C7">
        <w:rPr>
          <w:sz w:val="20"/>
          <w:szCs w:val="20"/>
        </w:rPr>
        <w:t>eTable</w:t>
      </w:r>
      <w:proofErr w:type="spellEnd"/>
      <w:r w:rsidRPr="00CC71C7">
        <w:rPr>
          <w:sz w:val="20"/>
          <w:szCs w:val="20"/>
        </w:rPr>
        <w:t xml:space="preserve"> 4. Correlations between </w:t>
      </w:r>
      <w:r w:rsidRPr="00CC71C7">
        <w:rPr>
          <w:color w:val="000000"/>
          <w:sz w:val="20"/>
          <w:szCs w:val="20"/>
        </w:rPr>
        <w:t>Measures of</w:t>
      </w:r>
      <w:r w:rsidRPr="00CC71C7">
        <w:rPr>
          <w:sz w:val="20"/>
          <w:szCs w:val="20"/>
        </w:rPr>
        <w:t xml:space="preserve"> Neighborhood Socioeconomic Status</w:t>
      </w:r>
    </w:p>
    <w:p w14:paraId="2D37AE52" w14:textId="77777777" w:rsidR="00CC71C7" w:rsidRDefault="00CC71C7" w:rsidP="00DD46A6"/>
    <w:p w14:paraId="19AF694E" w14:textId="77777777" w:rsidR="00CC71C7" w:rsidRDefault="00CC71C7" w:rsidP="00DD46A6"/>
    <w:p w14:paraId="4E85DFC8" w14:textId="77777777" w:rsidR="00CC71C7" w:rsidRDefault="00CC71C7" w:rsidP="00DD46A6">
      <w:pPr>
        <w:rPr>
          <w:rFonts w:ascii="Arial" w:hAnsi="Arial" w:cs="Arial"/>
        </w:rPr>
      </w:pPr>
    </w:p>
    <w:p w14:paraId="1A477FE9" w14:textId="77777777" w:rsidR="00CC71C7" w:rsidRDefault="00CC71C7" w:rsidP="00DD46A6">
      <w:pPr>
        <w:rPr>
          <w:rFonts w:ascii="Arial" w:hAnsi="Arial" w:cs="Arial"/>
        </w:rPr>
        <w:sectPr w:rsidR="00CC71C7" w:rsidSect="00CC71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184D4C" w14:textId="77777777" w:rsidR="00CC71C7" w:rsidRPr="00DD46A6" w:rsidRDefault="00CC71C7" w:rsidP="00DD46A6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61"/>
        <w:gridCol w:w="2659"/>
        <w:gridCol w:w="2195"/>
        <w:gridCol w:w="1929"/>
        <w:gridCol w:w="1981"/>
      </w:tblGrid>
      <w:tr w:rsidR="00540D51" w:rsidRPr="00DD46A6" w14:paraId="4F4EE62F" w14:textId="7DF2B6B4" w:rsidTr="00DC41CB">
        <w:trPr>
          <w:trHeight w:val="247"/>
        </w:trPr>
        <w:tc>
          <w:tcPr>
            <w:tcW w:w="122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156B" w14:textId="26BB601B" w:rsidR="00540D51" w:rsidRPr="00DD46A6" w:rsidRDefault="00540D51" w:rsidP="00DD46A6">
            <w:pPr>
              <w:rPr>
                <w:vertAlign w:val="superscript"/>
              </w:rPr>
            </w:pPr>
            <w:proofErr w:type="spellStart"/>
            <w:r w:rsidRPr="00DD46A6">
              <w:t>eTable</w:t>
            </w:r>
            <w:proofErr w:type="spellEnd"/>
            <w:r w:rsidRPr="00DD46A6">
              <w:t xml:space="preserve"> </w:t>
            </w:r>
            <w:r w:rsidR="00A9743A" w:rsidRPr="00DD46A6">
              <w:t>1</w:t>
            </w:r>
            <w:r w:rsidRPr="00DD46A6">
              <w:t xml:space="preserve">. </w:t>
            </w:r>
            <w:r w:rsidRPr="00DF3B0F">
              <w:t xml:space="preserve">Ordered Logistic Regression Estimates for the </w:t>
            </w:r>
            <w:r w:rsidRPr="00DF3B0F">
              <w:rPr>
                <w:color w:val="000000"/>
              </w:rPr>
              <w:t xml:space="preserve">Associations between </w:t>
            </w:r>
            <w:r w:rsidR="00DF3B0F" w:rsidRPr="00DF3B0F">
              <w:rPr>
                <w:color w:val="000000"/>
              </w:rPr>
              <w:t>Measures of Change in Neighborhood Socioeconomic Status</w:t>
            </w:r>
            <w:r w:rsidRPr="00DF3B0F">
              <w:rPr>
                <w:color w:val="000000"/>
              </w:rPr>
              <w:t xml:space="preserve"> of U.S. Hispanic/Latino Adults and </w:t>
            </w:r>
            <w:r w:rsidR="00D449CA" w:rsidRPr="00DF3B0F">
              <w:rPr>
                <w:color w:val="000000"/>
              </w:rPr>
              <w:t>Adherence to the 2012 ACS Nutrition and Physical Activity Guidelines for Cancer Prevention</w:t>
            </w:r>
            <w:r w:rsidR="00690E85" w:rsidRPr="00DF3B0F">
              <w:rPr>
                <w:color w:val="000000"/>
                <w:vertAlign w:val="superscript"/>
              </w:rPr>
              <w:t>1</w:t>
            </w:r>
          </w:p>
        </w:tc>
      </w:tr>
      <w:tr w:rsidR="00540D51" w:rsidRPr="00DD46A6" w14:paraId="6F1B89CB" w14:textId="453A97CA" w:rsidTr="00690E85">
        <w:trPr>
          <w:trHeight w:val="247"/>
        </w:trPr>
        <w:tc>
          <w:tcPr>
            <w:tcW w:w="3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7397" w14:textId="77777777" w:rsidR="00540D51" w:rsidRPr="00DD46A6" w:rsidRDefault="00540D51" w:rsidP="00DD46A6"/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</w:tcPr>
          <w:p w14:paraId="132FBAB4" w14:textId="77777777" w:rsidR="00540D51" w:rsidRPr="00DD46A6" w:rsidRDefault="00540D51" w:rsidP="00DD46A6"/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419E" w14:textId="7BA9B444" w:rsidR="00540D51" w:rsidRPr="00DD46A6" w:rsidRDefault="00540D51" w:rsidP="00DD46A6">
            <w:pPr>
              <w:rPr>
                <w:vertAlign w:val="superscript"/>
              </w:rPr>
            </w:pPr>
            <w:r w:rsidRPr="00DD46A6">
              <w:t>Model 1</w:t>
            </w:r>
            <w:r w:rsidR="00690E85" w:rsidRPr="00DD46A6">
              <w:rPr>
                <w:vertAlign w:val="superscript"/>
              </w:rPr>
              <w:t>2,5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D80F" w14:textId="0E9CBF89" w:rsidR="00540D51" w:rsidRPr="00DD46A6" w:rsidRDefault="00540D51" w:rsidP="00DD46A6">
            <w:pPr>
              <w:rPr>
                <w:vertAlign w:val="superscript"/>
              </w:rPr>
            </w:pPr>
            <w:r w:rsidRPr="00DD46A6">
              <w:t>Model 2</w:t>
            </w:r>
            <w:r w:rsidR="00690E85" w:rsidRPr="00DD46A6">
              <w:rPr>
                <w:vertAlign w:val="superscript"/>
              </w:rPr>
              <w:t>3,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E0C20" w14:textId="1C0A3C4A" w:rsidR="00540D51" w:rsidRPr="00DD46A6" w:rsidRDefault="00540D51" w:rsidP="00DD46A6">
            <w:pPr>
              <w:rPr>
                <w:vertAlign w:val="superscript"/>
              </w:rPr>
            </w:pPr>
            <w:r w:rsidRPr="00DD46A6">
              <w:t>Model 3</w:t>
            </w:r>
            <w:r w:rsidR="00690E85" w:rsidRPr="00DD46A6">
              <w:rPr>
                <w:vertAlign w:val="superscript"/>
              </w:rPr>
              <w:t>4,5</w:t>
            </w:r>
          </w:p>
        </w:tc>
      </w:tr>
      <w:tr w:rsidR="00540D51" w:rsidRPr="00DD46A6" w14:paraId="714364FE" w14:textId="28842F79" w:rsidTr="00690E85">
        <w:trPr>
          <w:trHeight w:val="247"/>
        </w:trPr>
        <w:tc>
          <w:tcPr>
            <w:tcW w:w="3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27E" w14:textId="36B8D158" w:rsidR="00540D51" w:rsidRPr="00DD46A6" w:rsidRDefault="00540D51" w:rsidP="00DD46A6">
            <w:pPr>
              <w:rPr>
                <w:i/>
                <w:iCs/>
              </w:rPr>
            </w:pP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</w:tcPr>
          <w:p w14:paraId="6D7D8CBE" w14:textId="4D30B524" w:rsidR="00540D51" w:rsidRPr="00DD46A6" w:rsidRDefault="00540D51" w:rsidP="00DD46A6">
            <w:r w:rsidRPr="00DD46A6">
              <w:t>No. of study participant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1E50F" w14:textId="2A3084A3" w:rsidR="00540D51" w:rsidRPr="00DD46A6" w:rsidRDefault="00690E85" w:rsidP="00DD46A6">
            <w:pPr>
              <w:rPr>
                <w:i/>
                <w:iCs/>
              </w:rPr>
            </w:pPr>
            <w:r w:rsidRPr="00DD46A6">
              <w:t>OR (95% CI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D4D82" w14:textId="77777777" w:rsidR="00540D51" w:rsidRPr="00DD46A6" w:rsidRDefault="00540D51" w:rsidP="00DD46A6"/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DF492" w14:textId="77777777" w:rsidR="00540D51" w:rsidRPr="00DD46A6" w:rsidRDefault="00540D51" w:rsidP="00DD46A6"/>
        </w:tc>
      </w:tr>
      <w:tr w:rsidR="00540D51" w:rsidRPr="00DD46A6" w14:paraId="6D240A95" w14:textId="023C670D" w:rsidTr="00690E85">
        <w:trPr>
          <w:trHeight w:val="262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64C59" w14:textId="53DBD8E4" w:rsidR="00540D51" w:rsidRPr="00DD46A6" w:rsidRDefault="00540D51" w:rsidP="00DD46A6">
            <w:r w:rsidRPr="00DD46A6">
              <w:t>Neighborhood deprivation index</w:t>
            </w:r>
            <w:r w:rsidR="00690E85" w:rsidRPr="00DD46A6">
              <w:rPr>
                <w:vertAlign w:val="superscript"/>
              </w:rPr>
              <w:t>6</w:t>
            </w:r>
            <w:r w:rsidRPr="00DD46A6">
              <w:t xml:space="preserve"> 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C1C56" w14:textId="3174FCFE" w:rsidR="00540D51" w:rsidRPr="00DD46A6" w:rsidRDefault="00540D51" w:rsidP="00DD46A6">
            <w:r w:rsidRPr="00DD46A6">
              <w:t>11,909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7B5" w14:textId="048D4711" w:rsidR="00540D51" w:rsidRPr="00DD46A6" w:rsidRDefault="00540D51" w:rsidP="00DD46A6">
            <w:r w:rsidRPr="00DD46A6">
              <w:t>0.92 (0.86, 0.98)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1BE" w14:textId="7197E00A" w:rsidR="00540D51" w:rsidRPr="00DD46A6" w:rsidRDefault="00540D51" w:rsidP="00DD46A6">
            <w:r w:rsidRPr="00DD46A6">
              <w:t>0.93 (0.87, 0.99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A0150" w14:textId="75BA2743" w:rsidR="00540D51" w:rsidRPr="00DD46A6" w:rsidRDefault="00540D51" w:rsidP="00DD46A6">
            <w:r w:rsidRPr="00DD46A6">
              <w:t>NA</w:t>
            </w:r>
          </w:p>
        </w:tc>
      </w:tr>
      <w:tr w:rsidR="00540D51" w:rsidRPr="00DD46A6" w14:paraId="470CBF7B" w14:textId="640E1B74" w:rsidTr="00690E85">
        <w:trPr>
          <w:trHeight w:val="247"/>
        </w:trPr>
        <w:tc>
          <w:tcPr>
            <w:tcW w:w="3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243B" w14:textId="6B43DDA1" w:rsidR="00540D51" w:rsidRPr="00DD46A6" w:rsidRDefault="004A2CB5" w:rsidP="00DD46A6">
            <w:r w:rsidRPr="005F1535">
              <w:t>Neighborhood change in income inequality</w:t>
            </w:r>
            <w:r w:rsidR="00690E85" w:rsidRPr="00DD46A6">
              <w:rPr>
                <w:vertAlign w:val="superscript"/>
              </w:rPr>
              <w:t>6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</w:tcPr>
          <w:p w14:paraId="496BE701" w14:textId="499EC2F2" w:rsidR="00540D51" w:rsidRPr="00DD46A6" w:rsidRDefault="00540D51" w:rsidP="00DD46A6">
            <w:r w:rsidRPr="00DD46A6">
              <w:t>11,909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B1A3" w14:textId="247C2388" w:rsidR="00540D51" w:rsidRPr="00DD46A6" w:rsidRDefault="00540D51" w:rsidP="00DD46A6">
            <w:r w:rsidRPr="00DD46A6">
              <w:t>1.07 (0.94, 1.22)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1FC" w14:textId="58DF2DEE" w:rsidR="00540D51" w:rsidRPr="00DD46A6" w:rsidRDefault="00540D51" w:rsidP="00DD46A6">
            <w:r w:rsidRPr="00DD46A6">
              <w:t>1.08 (0.95, 1.24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0C400B95" w14:textId="464E5CEA" w:rsidR="00540D51" w:rsidRPr="00DD46A6" w:rsidRDefault="00540D51" w:rsidP="00DD46A6">
            <w:r w:rsidRPr="00DD46A6">
              <w:t>1.12 (0.98, 1.29)</w:t>
            </w:r>
          </w:p>
        </w:tc>
      </w:tr>
      <w:tr w:rsidR="00540D51" w:rsidRPr="00DD46A6" w14:paraId="494F839D" w14:textId="10090FD3" w:rsidTr="00690E85">
        <w:trPr>
          <w:trHeight w:val="247"/>
        </w:trPr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B0D8" w14:textId="3941A60D" w:rsidR="00540D51" w:rsidRPr="00DD46A6" w:rsidRDefault="00540D51" w:rsidP="00DD46A6">
            <w:r w:rsidRPr="00DD46A6">
              <w:t>Gentrification</w:t>
            </w:r>
            <w:r w:rsidR="00690E85" w:rsidRPr="00DD46A6">
              <w:rPr>
                <w:vertAlign w:val="superscript"/>
              </w:rPr>
              <w:t>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D37BE" w14:textId="0D9F48DB" w:rsidR="00540D51" w:rsidRPr="00DD46A6" w:rsidRDefault="00540D51" w:rsidP="00DD46A6">
            <w:r w:rsidRPr="00DD46A6">
              <w:t>11,9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1C2B" w14:textId="4B89FFF5" w:rsidR="00540D51" w:rsidRPr="00DD46A6" w:rsidRDefault="00540D51" w:rsidP="00DD46A6">
            <w:r w:rsidRPr="00DD46A6">
              <w:t>1.02 (0.99 1.05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8552" w14:textId="736B2E7C" w:rsidR="00540D51" w:rsidRPr="00DD46A6" w:rsidRDefault="00540D51" w:rsidP="00DD46A6">
            <w:r w:rsidRPr="00DD46A6">
              <w:t>1.02 (0.99, 1.05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CA13" w14:textId="78CF216C" w:rsidR="00540D51" w:rsidRPr="00DD46A6" w:rsidRDefault="00540D51" w:rsidP="00DD46A6">
            <w:r w:rsidRPr="00DD46A6">
              <w:t>1.02 (0.99, 1.05)</w:t>
            </w:r>
          </w:p>
        </w:tc>
      </w:tr>
      <w:tr w:rsidR="00540D51" w:rsidRPr="00DD46A6" w14:paraId="1C678EF1" w14:textId="07450C21" w:rsidTr="00C4569E">
        <w:trPr>
          <w:trHeight w:val="247"/>
        </w:trPr>
        <w:tc>
          <w:tcPr>
            <w:tcW w:w="122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E7FD2" w14:textId="77777777" w:rsidR="002902B2" w:rsidRPr="00DD46A6" w:rsidRDefault="002902B2" w:rsidP="00DD46A6">
            <w:pPr>
              <w:rPr>
                <w:color w:val="000000" w:themeColor="text1"/>
                <w:sz w:val="20"/>
                <w:szCs w:val="20"/>
              </w:rPr>
            </w:pPr>
            <w:r w:rsidRPr="00DD46A6">
              <w:rPr>
                <w:i/>
                <w:iCs/>
                <w:color w:val="000000"/>
                <w:sz w:val="20"/>
                <w:szCs w:val="20"/>
              </w:rPr>
              <w:t>Notes</w:t>
            </w:r>
            <w:r w:rsidRPr="00DD46A6">
              <w:rPr>
                <w:color w:val="000000"/>
                <w:sz w:val="20"/>
                <w:szCs w:val="20"/>
              </w:rPr>
              <w:t xml:space="preserve">. </w:t>
            </w:r>
            <w:r w:rsidRPr="00DD46A6">
              <w:rPr>
                <w:color w:val="000000" w:themeColor="text1"/>
                <w:sz w:val="20"/>
                <w:szCs w:val="20"/>
              </w:rPr>
              <w:t>Abbreviations: ACS, American Cancer Society.</w:t>
            </w:r>
          </w:p>
          <w:p w14:paraId="6F7A872F" w14:textId="77777777" w:rsidR="002902B2" w:rsidRPr="00DD46A6" w:rsidRDefault="002902B2" w:rsidP="00DD46A6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D46A6">
              <w:rPr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DD46A6">
              <w:rPr>
                <w:color w:val="000000" w:themeColor="text1"/>
                <w:sz w:val="20"/>
                <w:szCs w:val="20"/>
              </w:rPr>
              <w:t>Operationalization of the ACS guideline adherence categories is described in Table 1.</w:t>
            </w:r>
          </w:p>
          <w:p w14:paraId="1E5C9083" w14:textId="77777777" w:rsidR="002902B2" w:rsidRPr="00DD46A6" w:rsidRDefault="002902B2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DD46A6">
              <w:rPr>
                <w:color w:val="000000"/>
                <w:sz w:val="20"/>
                <w:szCs w:val="20"/>
              </w:rPr>
              <w:t>Model 1 adjusted for individual level covariates: age (18-44, 45-65, &gt;65), sex (female, male), married (yes/no), health insurance status (insured/uninsured), combined nativity and years in the U.S. (foreign born and &lt;10 years in U.S., foreign born and 10+ years in U.S., US born), language preference (Spanish, English), Heritage (Central or South American/more than 1 heritage/other, Cuban, Dominican, Mexican, Puerto Rican), study site (the Bronx, Chicago, Miami, San Diego).</w:t>
            </w:r>
          </w:p>
          <w:p w14:paraId="6020ADFB" w14:textId="77777777" w:rsidR="002902B2" w:rsidRPr="00DD46A6" w:rsidRDefault="002902B2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DD46A6">
              <w:rPr>
                <w:color w:val="000000"/>
                <w:sz w:val="20"/>
                <w:szCs w:val="20"/>
              </w:rPr>
              <w:t xml:space="preserve"> Model 2 additionally added individual-level socioeconomic status covariates: education (&lt;high school, high school or GED, some college, college), household income (</w:t>
            </w:r>
            <w:r w:rsidRPr="00DD46A6">
              <w:rPr>
                <w:sz w:val="20"/>
                <w:szCs w:val="20"/>
              </w:rPr>
              <w:t>less than $30,000, $30,000 or more, missing</w:t>
            </w:r>
            <w:r w:rsidRPr="00DD46A6">
              <w:rPr>
                <w:color w:val="000000"/>
                <w:sz w:val="20"/>
                <w:szCs w:val="20"/>
              </w:rPr>
              <w:t xml:space="preserve">). </w:t>
            </w:r>
          </w:p>
          <w:p w14:paraId="60BF5F75" w14:textId="77777777" w:rsidR="002902B2" w:rsidRPr="00DD46A6" w:rsidRDefault="002902B2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DD46A6">
              <w:rPr>
                <w:color w:val="000000"/>
                <w:sz w:val="20"/>
                <w:szCs w:val="20"/>
              </w:rPr>
              <w:t xml:space="preserve"> Model 3 added neighborhood-level covariates: percent foreign born (continuous) in all models and neighborhood deprivation index in the GINI income inequality models. </w:t>
            </w:r>
          </w:p>
          <w:p w14:paraId="755758A6" w14:textId="77777777" w:rsidR="002902B2" w:rsidRPr="00DD46A6" w:rsidRDefault="002902B2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5</w:t>
            </w:r>
            <w:r w:rsidRPr="00DD46A6">
              <w:rPr>
                <w:color w:val="000000"/>
                <w:sz w:val="20"/>
                <w:szCs w:val="20"/>
              </w:rPr>
              <w:t xml:space="preserve"> Analysis accounted for inverse</w:t>
            </w: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D46A6">
              <w:rPr>
                <w:color w:val="000000"/>
                <w:sz w:val="20"/>
                <w:szCs w:val="20"/>
              </w:rPr>
              <w:t>probability weights for missing accelerometry data.</w:t>
            </w:r>
          </w:p>
          <w:p w14:paraId="7EEEFD90" w14:textId="11490737" w:rsidR="004F61B2" w:rsidRPr="004F61B2" w:rsidRDefault="00690E85" w:rsidP="00DD46A6">
            <w:pPr>
              <w:rPr>
                <w:sz w:val="22"/>
                <w:szCs w:val="22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6 </w:t>
            </w:r>
            <w:r w:rsidRPr="00DD46A6">
              <w:rPr>
                <w:rFonts w:eastAsia="Arial"/>
                <w:sz w:val="20"/>
                <w:szCs w:val="20"/>
              </w:rPr>
              <w:t>Operationalization of each neighborhood measure is described in Table 2.</w:t>
            </w:r>
            <w:r w:rsidR="00E704EC">
              <w:rPr>
                <w:rFonts w:eastAsia="Arial"/>
                <w:sz w:val="20"/>
                <w:szCs w:val="20"/>
              </w:rPr>
              <w:t xml:space="preserve"> Neighborhood deprivation is interpreted as a 1-standard deviation change; 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GINI income inequality </w:t>
            </w:r>
            <w:r w:rsidR="005E4B19">
              <w:rPr>
                <w:rFonts w:eastAsia="Arial"/>
                <w:sz w:val="20"/>
                <w:szCs w:val="20"/>
              </w:rPr>
              <w:t xml:space="preserve">is </w:t>
            </w:r>
            <w:r w:rsidR="005E4B19" w:rsidRPr="00D2749E">
              <w:rPr>
                <w:rFonts w:eastAsia="Arial"/>
                <w:sz w:val="20"/>
                <w:szCs w:val="20"/>
              </w:rPr>
              <w:t>interpreted as 1</w:t>
            </w:r>
            <w:r w:rsidR="005E4B19">
              <w:rPr>
                <w:rFonts w:eastAsia="Arial"/>
                <w:sz w:val="20"/>
                <w:szCs w:val="20"/>
              </w:rPr>
              <w:t>0</w:t>
            </w:r>
            <w:r w:rsidR="005E4B19" w:rsidRPr="00D2749E">
              <w:rPr>
                <w:rFonts w:eastAsia="Arial"/>
                <w:sz w:val="20"/>
                <w:szCs w:val="20"/>
              </w:rPr>
              <w:t>-unit</w:t>
            </w:r>
            <w:r w:rsidR="005E4B19">
              <w:rPr>
                <w:rFonts w:eastAsia="Arial"/>
                <w:sz w:val="20"/>
                <w:szCs w:val="20"/>
              </w:rPr>
              <w:t xml:space="preserve"> </w:t>
            </w:r>
            <w:proofErr w:type="gramStart"/>
            <w:r w:rsidR="005E4B19">
              <w:rPr>
                <w:rFonts w:eastAsia="Arial"/>
                <w:sz w:val="20"/>
                <w:szCs w:val="20"/>
              </w:rPr>
              <w:t>change,</w:t>
            </w:r>
            <w:proofErr w:type="gramEnd"/>
            <w:r w:rsidR="005E4B19">
              <w:rPr>
                <w:rFonts w:eastAsia="Arial"/>
                <w:sz w:val="20"/>
                <w:szCs w:val="20"/>
              </w:rPr>
              <w:t xml:space="preserve"> </w:t>
            </w:r>
            <w:r w:rsidR="001C1D68">
              <w:rPr>
                <w:rFonts w:eastAsia="Arial"/>
                <w:sz w:val="20"/>
                <w:szCs w:val="20"/>
              </w:rPr>
              <w:t>thus, a 1-unit change represents a 10% increase in inequality</w:t>
            </w:r>
            <w:r w:rsidR="005E4B19">
              <w:rPr>
                <w:rFonts w:eastAsia="Arial"/>
                <w:sz w:val="20"/>
                <w:szCs w:val="20"/>
              </w:rPr>
              <w:t xml:space="preserve">; Gentrification index is interpreted as a 1-unit </w:t>
            </w:r>
            <w:r w:rsidR="005E4B19" w:rsidRPr="00D2749E">
              <w:rPr>
                <w:rFonts w:eastAsia="Arial"/>
                <w:sz w:val="20"/>
                <w:szCs w:val="20"/>
              </w:rPr>
              <w:t>change</w:t>
            </w:r>
            <w:r w:rsidR="005E4B19">
              <w:rPr>
                <w:rFonts w:eastAsia="Arial"/>
                <w:sz w:val="20"/>
                <w:szCs w:val="20"/>
              </w:rPr>
              <w:t>,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 w</w:t>
            </w:r>
            <w:r w:rsidR="005E4B19" w:rsidRPr="00D2749E">
              <w:rPr>
                <w:sz w:val="20"/>
                <w:szCs w:val="20"/>
              </w:rPr>
              <w:t xml:space="preserve">ith higher scores reflecting greater </w:t>
            </w:r>
            <w:r w:rsidR="005E4B19">
              <w:rPr>
                <w:sz w:val="20"/>
                <w:szCs w:val="20"/>
              </w:rPr>
              <w:t>gentrification.</w:t>
            </w:r>
            <w:r w:rsidR="005E4B19" w:rsidRPr="00A331C9">
              <w:rPr>
                <w:sz w:val="22"/>
                <w:szCs w:val="22"/>
              </w:rPr>
              <w:t xml:space="preserve">  </w:t>
            </w:r>
          </w:p>
        </w:tc>
      </w:tr>
    </w:tbl>
    <w:p w14:paraId="0DCEB39F" w14:textId="77777777" w:rsidR="007636E5" w:rsidRPr="00DD46A6" w:rsidRDefault="007636E5" w:rsidP="00DD46A6">
      <w:pPr>
        <w:rPr>
          <w:rFonts w:ascii="Arial" w:hAnsi="Arial" w:cs="Arial"/>
        </w:rPr>
        <w:sectPr w:rsidR="007636E5" w:rsidRPr="00DD46A6" w:rsidSect="000613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AD88E3" w14:textId="77777777" w:rsidR="007636E5" w:rsidRPr="00DD46A6" w:rsidRDefault="007636E5" w:rsidP="00DD46A6">
      <w:pPr>
        <w:rPr>
          <w:rFonts w:ascii="Arial" w:hAnsi="Arial" w:cs="Arial"/>
        </w:rPr>
      </w:pPr>
    </w:p>
    <w:p w14:paraId="1B3C7EF6" w14:textId="77777777" w:rsidR="003B63AE" w:rsidRPr="00DD46A6" w:rsidRDefault="003B63AE" w:rsidP="00DD46A6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30"/>
        <w:gridCol w:w="2610"/>
        <w:gridCol w:w="2160"/>
        <w:gridCol w:w="2070"/>
        <w:gridCol w:w="1890"/>
      </w:tblGrid>
      <w:tr w:rsidR="00D449CA" w:rsidRPr="00DD46A6" w14:paraId="44160EBC" w14:textId="60EB3598" w:rsidTr="002B3B06">
        <w:trPr>
          <w:trHeight w:val="207"/>
        </w:trPr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E6A1" w14:textId="3DBF0935" w:rsidR="00D449CA" w:rsidRPr="00DD46A6" w:rsidRDefault="00D449CA" w:rsidP="00DD46A6">
            <w:pPr>
              <w:rPr>
                <w:color w:val="000000"/>
              </w:rPr>
            </w:pPr>
            <w:proofErr w:type="spellStart"/>
            <w:r w:rsidRPr="00DD46A6">
              <w:rPr>
                <w:color w:val="000000"/>
              </w:rPr>
              <w:t>eTable</w:t>
            </w:r>
            <w:proofErr w:type="spellEnd"/>
            <w:r w:rsidRPr="00DD46A6">
              <w:rPr>
                <w:color w:val="000000"/>
              </w:rPr>
              <w:t xml:space="preserve"> </w:t>
            </w:r>
            <w:r w:rsidR="00A9743A" w:rsidRPr="00DD46A6">
              <w:rPr>
                <w:color w:val="000000"/>
              </w:rPr>
              <w:t>2</w:t>
            </w:r>
            <w:r w:rsidRPr="00DD46A6">
              <w:rPr>
                <w:color w:val="000000"/>
              </w:rPr>
              <w:t xml:space="preserve">. Ordered Logistic Regression Estimates for the Associations between </w:t>
            </w:r>
            <w:r w:rsidR="00DF3B0F" w:rsidRPr="00DF3B0F">
              <w:rPr>
                <w:color w:val="000000"/>
              </w:rPr>
              <w:t>Measures of Change in</w:t>
            </w:r>
            <w:r w:rsidR="00DF3B0F" w:rsidRPr="00DD46A6">
              <w:rPr>
                <w:color w:val="000000"/>
              </w:rPr>
              <w:t xml:space="preserve"> </w:t>
            </w:r>
            <w:r w:rsidRPr="00DD46A6">
              <w:rPr>
                <w:color w:val="000000"/>
              </w:rPr>
              <w:t>Neighborhood Socioeconomic Status and 2012 ACS Nutrition and Physical Activity Guidelines for Cancer Prevention</w:t>
            </w:r>
            <w:r w:rsidR="00690E85" w:rsidRPr="00DD46A6">
              <w:rPr>
                <w:color w:val="000000"/>
                <w:vertAlign w:val="superscript"/>
              </w:rPr>
              <w:t>1</w:t>
            </w:r>
            <w:r w:rsidRPr="00DD46A6">
              <w:rPr>
                <w:color w:val="000000"/>
              </w:rPr>
              <w:t>, Restricted to Never Smokers</w:t>
            </w:r>
          </w:p>
        </w:tc>
      </w:tr>
      <w:tr w:rsidR="00690E85" w:rsidRPr="00DD46A6" w14:paraId="64BC83D2" w14:textId="0B63833C" w:rsidTr="00690E85">
        <w:trPr>
          <w:trHeight w:val="207"/>
        </w:trPr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1FCF" w14:textId="77777777" w:rsidR="00690E85" w:rsidRPr="00DD46A6" w:rsidRDefault="00690E85" w:rsidP="00DD46A6"/>
        </w:tc>
        <w:tc>
          <w:tcPr>
            <w:tcW w:w="2610" w:type="dxa"/>
            <w:tcBorders>
              <w:left w:val="nil"/>
              <w:right w:val="nil"/>
            </w:tcBorders>
          </w:tcPr>
          <w:p w14:paraId="477490BB" w14:textId="77777777" w:rsidR="00690E85" w:rsidRPr="00DD46A6" w:rsidRDefault="00690E85" w:rsidP="00DD46A6">
            <w:pPr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BFFF" w14:textId="460DBB0E" w:rsidR="00690E85" w:rsidRPr="00DD46A6" w:rsidRDefault="00690E85" w:rsidP="00DD46A6">
            <w:pPr>
              <w:rPr>
                <w:color w:val="000000"/>
              </w:rPr>
            </w:pPr>
            <w:r w:rsidRPr="00DD46A6">
              <w:t>Model 1</w:t>
            </w:r>
            <w:r w:rsidRPr="00DD46A6">
              <w:rPr>
                <w:vertAlign w:val="superscript"/>
              </w:rPr>
              <w:t>2,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6955A" w14:textId="52217E98" w:rsidR="00690E85" w:rsidRPr="00DD46A6" w:rsidRDefault="00690E85" w:rsidP="00DD46A6">
            <w:pPr>
              <w:rPr>
                <w:color w:val="000000"/>
              </w:rPr>
            </w:pPr>
            <w:r w:rsidRPr="00DD46A6">
              <w:t>Model 2</w:t>
            </w:r>
            <w:r w:rsidRPr="00DD46A6">
              <w:rPr>
                <w:vertAlign w:val="superscript"/>
              </w:rPr>
              <w:t>3,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E58FC" w14:textId="7A8BACDB" w:rsidR="00690E85" w:rsidRPr="00DD46A6" w:rsidRDefault="00690E85" w:rsidP="00DD46A6">
            <w:pPr>
              <w:rPr>
                <w:color w:val="000000"/>
              </w:rPr>
            </w:pPr>
            <w:r w:rsidRPr="00DD46A6">
              <w:t>Model 3</w:t>
            </w:r>
            <w:r w:rsidRPr="00DD46A6">
              <w:rPr>
                <w:vertAlign w:val="superscript"/>
              </w:rPr>
              <w:t>4,5</w:t>
            </w:r>
          </w:p>
        </w:tc>
      </w:tr>
      <w:tr w:rsidR="00690E85" w:rsidRPr="00DD46A6" w14:paraId="02404D45" w14:textId="52987A43" w:rsidTr="00690E85">
        <w:trPr>
          <w:trHeight w:val="207"/>
        </w:trPr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F4F" w14:textId="259A6054" w:rsidR="00690E85" w:rsidRPr="00DD46A6" w:rsidRDefault="00690E85" w:rsidP="00DD46A6">
            <w:pPr>
              <w:rPr>
                <w:i/>
                <w:iCs/>
                <w:color w:val="000000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38DC99F" w14:textId="5E4E7BB5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No. of study participants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73774" w14:textId="681AB5F8" w:rsidR="00690E85" w:rsidRPr="00DD46A6" w:rsidRDefault="00690E85" w:rsidP="00DD46A6">
            <w:r w:rsidRPr="00DD46A6">
              <w:rPr>
                <w:color w:val="000000"/>
              </w:rPr>
              <w:t>OR (95% CI)</w:t>
            </w:r>
          </w:p>
        </w:tc>
      </w:tr>
      <w:tr w:rsidR="00690E85" w:rsidRPr="00DD46A6" w14:paraId="5D16C585" w14:textId="4A37322F" w:rsidTr="00690E85">
        <w:trPr>
          <w:trHeight w:val="220"/>
        </w:trPr>
        <w:tc>
          <w:tcPr>
            <w:tcW w:w="42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0EEDC" w14:textId="4D27350F" w:rsidR="00690E85" w:rsidRPr="00DD46A6" w:rsidRDefault="00690E85" w:rsidP="00DD46A6">
            <w:pPr>
              <w:rPr>
                <w:color w:val="000000"/>
              </w:rPr>
            </w:pPr>
            <w:r w:rsidRPr="00DD46A6">
              <w:t>Neighborhood deprivation index</w:t>
            </w:r>
            <w:r w:rsidRPr="00DD46A6">
              <w:rPr>
                <w:vertAlign w:val="superscript"/>
              </w:rPr>
              <w:t>6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bottom"/>
          </w:tcPr>
          <w:p w14:paraId="7330C56A" w14:textId="7E0BB399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7,32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60DE" w14:textId="117C936F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90 (0.82, 0.9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E145" w14:textId="51F2794B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91 (0.83, 0.9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8D1522" w14:textId="358F0F1A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NA</w:t>
            </w:r>
          </w:p>
        </w:tc>
      </w:tr>
      <w:tr w:rsidR="00690E85" w:rsidRPr="00DD46A6" w14:paraId="4F291F18" w14:textId="171A4CE0" w:rsidTr="00690E85">
        <w:trPr>
          <w:trHeight w:val="207"/>
        </w:trPr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AB7" w14:textId="33BA485C" w:rsidR="00690E85" w:rsidRPr="00DD46A6" w:rsidRDefault="00DF3B0F" w:rsidP="00DD46A6">
            <w:pPr>
              <w:rPr>
                <w:color w:val="000000"/>
              </w:rPr>
            </w:pPr>
            <w:r w:rsidRPr="005F1535">
              <w:t>Neighborhood change in income inequality</w:t>
            </w:r>
            <w:r w:rsidR="00690E85" w:rsidRPr="00DD46A6">
              <w:rPr>
                <w:vertAlign w:val="superscript"/>
              </w:rPr>
              <w:t>6</w:t>
            </w:r>
          </w:p>
        </w:tc>
        <w:tc>
          <w:tcPr>
            <w:tcW w:w="2610" w:type="dxa"/>
            <w:tcBorders>
              <w:left w:val="nil"/>
              <w:right w:val="nil"/>
            </w:tcBorders>
            <w:vAlign w:val="bottom"/>
          </w:tcPr>
          <w:p w14:paraId="48703165" w14:textId="43B02DEF" w:rsidR="00690E85" w:rsidRPr="00DD46A6" w:rsidRDefault="00690E85" w:rsidP="00DD46A6">
            <w:pPr>
              <w:rPr>
                <w:color w:val="000000"/>
              </w:rPr>
            </w:pPr>
            <w:r w:rsidRPr="00DD46A6">
              <w:t>7,328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1B0AE" w14:textId="2B741ADF" w:rsidR="00690E85" w:rsidRPr="00DD46A6" w:rsidRDefault="00690E85" w:rsidP="00DD46A6">
            <w:pPr>
              <w:rPr>
                <w:color w:val="000000"/>
              </w:rPr>
            </w:pPr>
            <w:r w:rsidRPr="00DD46A6">
              <w:t>1.04 (0.89, 1.22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3F7E1" w14:textId="20379A15" w:rsidR="00690E85" w:rsidRPr="00DD46A6" w:rsidRDefault="00690E85" w:rsidP="00DD46A6">
            <w:pPr>
              <w:rPr>
                <w:color w:val="000000"/>
              </w:rPr>
            </w:pPr>
            <w:r w:rsidRPr="00DD46A6">
              <w:t>1.05 (0.90, 1.24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14:paraId="6703E9EA" w14:textId="101ECC88" w:rsidR="00690E85" w:rsidRPr="00DD46A6" w:rsidRDefault="00690E85" w:rsidP="00DD46A6">
            <w:pPr>
              <w:rPr>
                <w:color w:val="000000"/>
              </w:rPr>
            </w:pPr>
            <w:r w:rsidRPr="00DD46A6">
              <w:t>1.10 (0.94, 1.29)</w:t>
            </w:r>
          </w:p>
        </w:tc>
      </w:tr>
      <w:tr w:rsidR="00690E85" w:rsidRPr="00DD46A6" w14:paraId="64027649" w14:textId="1C31AD39" w:rsidTr="00690E85">
        <w:trPr>
          <w:trHeight w:val="207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C9EF" w14:textId="04D441F0" w:rsidR="00690E85" w:rsidRPr="00DD46A6" w:rsidRDefault="00690E85" w:rsidP="00DD46A6">
            <w:pPr>
              <w:rPr>
                <w:color w:val="000000"/>
              </w:rPr>
            </w:pPr>
            <w:r w:rsidRPr="00DD46A6">
              <w:t>Gentrification</w:t>
            </w:r>
            <w:r w:rsidRPr="00DD46A6">
              <w:rPr>
                <w:vertAlign w:val="superscript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37441" w14:textId="231A515D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7,3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1DD73" w14:textId="51AA09C9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1.01 (0.98, 1.0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92F8F" w14:textId="5FBA1A93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1.01 (0.98, 1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F16CF" w14:textId="7AC704F2" w:rsidR="00690E85" w:rsidRPr="00DD46A6" w:rsidRDefault="00690E8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1.01 (0.98, 1.05)</w:t>
            </w:r>
          </w:p>
        </w:tc>
      </w:tr>
      <w:tr w:rsidR="00D449CA" w:rsidRPr="00DD46A6" w14:paraId="679C7408" w14:textId="7BAAD864" w:rsidTr="00690E85">
        <w:trPr>
          <w:trHeight w:val="207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56699" w14:textId="77777777" w:rsidR="00690E85" w:rsidRPr="00DD46A6" w:rsidRDefault="00690E85" w:rsidP="00DD46A6">
            <w:pPr>
              <w:rPr>
                <w:color w:val="000000" w:themeColor="text1"/>
                <w:sz w:val="20"/>
                <w:szCs w:val="20"/>
              </w:rPr>
            </w:pPr>
            <w:r w:rsidRPr="00DD46A6">
              <w:rPr>
                <w:i/>
                <w:iCs/>
                <w:color w:val="000000"/>
                <w:sz w:val="20"/>
                <w:szCs w:val="20"/>
              </w:rPr>
              <w:t>Notes</w:t>
            </w:r>
            <w:r w:rsidRPr="00DD46A6">
              <w:rPr>
                <w:color w:val="000000"/>
                <w:sz w:val="20"/>
                <w:szCs w:val="20"/>
              </w:rPr>
              <w:t xml:space="preserve">. </w:t>
            </w:r>
            <w:r w:rsidRPr="00DD46A6">
              <w:rPr>
                <w:color w:val="000000" w:themeColor="text1"/>
                <w:sz w:val="20"/>
                <w:szCs w:val="20"/>
              </w:rPr>
              <w:t>Abbreviations: ACS, American Cancer Society.</w:t>
            </w:r>
          </w:p>
          <w:p w14:paraId="051DB92D" w14:textId="77777777" w:rsidR="00690E85" w:rsidRPr="00DD46A6" w:rsidRDefault="00690E85" w:rsidP="00DD46A6">
            <w:pPr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D46A6">
              <w:rPr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DD46A6">
              <w:rPr>
                <w:color w:val="000000" w:themeColor="text1"/>
                <w:sz w:val="20"/>
                <w:szCs w:val="20"/>
              </w:rPr>
              <w:t>Operationalization of the ACS guideline adherence categories is described in Table 1.</w:t>
            </w:r>
          </w:p>
          <w:p w14:paraId="6055B2A9" w14:textId="77777777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DD46A6">
              <w:rPr>
                <w:color w:val="000000"/>
                <w:sz w:val="20"/>
                <w:szCs w:val="20"/>
              </w:rPr>
              <w:t>Model 1 adjusted for individual level covariates: age (18-44, 45-65, &gt;65), sex (female, male), married (yes/no), health insurance status (insured/uninsured), combined nativity and years in the U.S. (foreign born and &lt;10 years in U.S., foreign born and 10+ years in U.S., US born), language preference (Spanish, English), Heritage (Central or South American/more than 1 heritage/other, Cuban, Dominican, Mexican, Puerto Rican), study site (the Bronx, Chicago, Miami, San Diego).</w:t>
            </w:r>
          </w:p>
          <w:p w14:paraId="52B3E9E4" w14:textId="77777777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DD46A6">
              <w:rPr>
                <w:color w:val="000000"/>
                <w:sz w:val="20"/>
                <w:szCs w:val="20"/>
              </w:rPr>
              <w:t xml:space="preserve"> Model 2 additionally added individual-level socioeconomic status covariates: education (&lt;high school, high school or GED, some college, college), household income (</w:t>
            </w:r>
            <w:r w:rsidRPr="00DD46A6">
              <w:rPr>
                <w:sz w:val="20"/>
                <w:szCs w:val="20"/>
              </w:rPr>
              <w:t>less than $30,000, $30,000 or more, missing</w:t>
            </w:r>
            <w:r w:rsidRPr="00DD46A6">
              <w:rPr>
                <w:color w:val="000000"/>
                <w:sz w:val="20"/>
                <w:szCs w:val="20"/>
              </w:rPr>
              <w:t xml:space="preserve">). </w:t>
            </w:r>
          </w:p>
          <w:p w14:paraId="5B20AA44" w14:textId="77777777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DD46A6">
              <w:rPr>
                <w:color w:val="000000"/>
                <w:sz w:val="20"/>
                <w:szCs w:val="20"/>
              </w:rPr>
              <w:t xml:space="preserve"> Model 3 added neighborhood-level covariates: percent foreign born (continuous) in all models and neighborhood deprivation index in the GINI income inequality models. </w:t>
            </w:r>
          </w:p>
          <w:p w14:paraId="0F30D5C3" w14:textId="77777777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5</w:t>
            </w:r>
            <w:r w:rsidRPr="00DD46A6">
              <w:rPr>
                <w:color w:val="000000"/>
                <w:sz w:val="20"/>
                <w:szCs w:val="20"/>
              </w:rPr>
              <w:t xml:space="preserve"> Analysis accounted for inverse</w:t>
            </w: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D46A6">
              <w:rPr>
                <w:color w:val="000000"/>
                <w:sz w:val="20"/>
                <w:szCs w:val="20"/>
              </w:rPr>
              <w:t>probability weights for missing accelerometry data.</w:t>
            </w:r>
          </w:p>
          <w:p w14:paraId="643C6252" w14:textId="7EC2EF00" w:rsidR="00D449CA" w:rsidRPr="00DD46A6" w:rsidRDefault="00690E85" w:rsidP="00DD46A6">
            <w:pPr>
              <w:pBdr>
                <w:bottom w:val="single" w:sz="4" w:space="1" w:color="auto"/>
              </w:pBdr>
              <w:rPr>
                <w:color w:val="00000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6 </w:t>
            </w:r>
            <w:r w:rsidRPr="00DD46A6">
              <w:rPr>
                <w:rFonts w:eastAsia="Arial"/>
                <w:sz w:val="20"/>
                <w:szCs w:val="20"/>
              </w:rPr>
              <w:t>Operationalization of each neighborhood measure is described in Table 2.</w:t>
            </w:r>
            <w:r w:rsidR="00E704EC">
              <w:rPr>
                <w:rFonts w:eastAsia="Arial"/>
                <w:sz w:val="20"/>
                <w:szCs w:val="20"/>
              </w:rPr>
              <w:t xml:space="preserve"> Neighborhood deprivation is interpreted as a 1-standard deviation change; 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GINI income inequality </w:t>
            </w:r>
            <w:r w:rsidR="005E4B19">
              <w:rPr>
                <w:rFonts w:eastAsia="Arial"/>
                <w:sz w:val="20"/>
                <w:szCs w:val="20"/>
              </w:rPr>
              <w:t xml:space="preserve">is </w:t>
            </w:r>
            <w:r w:rsidR="005E4B19" w:rsidRPr="00D2749E">
              <w:rPr>
                <w:rFonts w:eastAsia="Arial"/>
                <w:sz w:val="20"/>
                <w:szCs w:val="20"/>
              </w:rPr>
              <w:t>interpreted as 1</w:t>
            </w:r>
            <w:r w:rsidR="005E4B19">
              <w:rPr>
                <w:rFonts w:eastAsia="Arial"/>
                <w:sz w:val="20"/>
                <w:szCs w:val="20"/>
              </w:rPr>
              <w:t>0</w:t>
            </w:r>
            <w:r w:rsidR="005E4B19" w:rsidRPr="00D2749E">
              <w:rPr>
                <w:rFonts w:eastAsia="Arial"/>
                <w:sz w:val="20"/>
                <w:szCs w:val="20"/>
              </w:rPr>
              <w:t>-unit</w:t>
            </w:r>
            <w:r w:rsidR="005E4B19">
              <w:rPr>
                <w:rFonts w:eastAsia="Arial"/>
                <w:sz w:val="20"/>
                <w:szCs w:val="20"/>
              </w:rPr>
              <w:t xml:space="preserve"> change, </w:t>
            </w:r>
            <w:r w:rsidR="001C1D68">
              <w:rPr>
                <w:rFonts w:eastAsia="Arial"/>
                <w:sz w:val="20"/>
                <w:szCs w:val="20"/>
              </w:rPr>
              <w:t xml:space="preserve">thus, a 1-unit change represents a 10% increase in </w:t>
            </w:r>
            <w:proofErr w:type="gramStart"/>
            <w:r w:rsidR="001C1D68">
              <w:rPr>
                <w:rFonts w:eastAsia="Arial"/>
                <w:sz w:val="20"/>
                <w:szCs w:val="20"/>
              </w:rPr>
              <w:t>inequality</w:t>
            </w:r>
            <w:r w:rsidR="005E4B19">
              <w:rPr>
                <w:rFonts w:eastAsia="Arial"/>
                <w:sz w:val="20"/>
                <w:szCs w:val="20"/>
              </w:rPr>
              <w:t>;  Gentrification</w:t>
            </w:r>
            <w:proofErr w:type="gramEnd"/>
            <w:r w:rsidR="005E4B19">
              <w:rPr>
                <w:rFonts w:eastAsia="Arial"/>
                <w:sz w:val="20"/>
                <w:szCs w:val="20"/>
              </w:rPr>
              <w:t xml:space="preserve"> index is interpreted as a 1-unit </w:t>
            </w:r>
            <w:r w:rsidR="005E4B19" w:rsidRPr="00D2749E">
              <w:rPr>
                <w:rFonts w:eastAsia="Arial"/>
                <w:sz w:val="20"/>
                <w:szCs w:val="20"/>
              </w:rPr>
              <w:t>change</w:t>
            </w:r>
            <w:r w:rsidR="005E4B19">
              <w:rPr>
                <w:rFonts w:eastAsia="Arial"/>
                <w:sz w:val="20"/>
                <w:szCs w:val="20"/>
              </w:rPr>
              <w:t>,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 w</w:t>
            </w:r>
            <w:r w:rsidR="005E4B19" w:rsidRPr="00D2749E">
              <w:rPr>
                <w:sz w:val="20"/>
                <w:szCs w:val="20"/>
              </w:rPr>
              <w:t xml:space="preserve">ith higher scores reflecting greater </w:t>
            </w:r>
            <w:r w:rsidR="005E4B19">
              <w:rPr>
                <w:sz w:val="20"/>
                <w:szCs w:val="20"/>
              </w:rPr>
              <w:t>gentrification.</w:t>
            </w:r>
            <w:r w:rsidR="005E4B19" w:rsidRPr="00A331C9">
              <w:rPr>
                <w:sz w:val="22"/>
                <w:szCs w:val="22"/>
              </w:rPr>
              <w:t xml:space="preserve">  </w:t>
            </w:r>
          </w:p>
        </w:tc>
      </w:tr>
    </w:tbl>
    <w:p w14:paraId="400FB067" w14:textId="77777777" w:rsidR="003B63AE" w:rsidRPr="00DD46A6" w:rsidRDefault="003B63AE" w:rsidP="00DD46A6">
      <w:pPr>
        <w:rPr>
          <w:rFonts w:ascii="Arial" w:hAnsi="Arial" w:cs="Arial"/>
        </w:rPr>
      </w:pPr>
    </w:p>
    <w:p w14:paraId="083715F2" w14:textId="77777777" w:rsidR="007636E5" w:rsidRPr="00DD46A6" w:rsidRDefault="007636E5" w:rsidP="00DD46A6">
      <w:pPr>
        <w:rPr>
          <w:rFonts w:ascii="Arial" w:hAnsi="Arial" w:cs="Arial"/>
        </w:rPr>
      </w:pPr>
    </w:p>
    <w:p w14:paraId="2B9D8307" w14:textId="77777777" w:rsidR="00C96CD2" w:rsidRPr="00DD46A6" w:rsidRDefault="00C96CD2" w:rsidP="00DD46A6">
      <w:pPr>
        <w:rPr>
          <w:rFonts w:ascii="Arial" w:hAnsi="Arial" w:cs="Arial"/>
        </w:rPr>
        <w:sectPr w:rsidR="00C96CD2" w:rsidRPr="00DD46A6" w:rsidSect="000613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B1ED1E" w14:textId="77777777" w:rsidR="00A9743A" w:rsidRPr="00DD46A6" w:rsidRDefault="00A9743A" w:rsidP="00DD46A6">
      <w:pPr>
        <w:rPr>
          <w:rFonts w:ascii="Arial" w:hAnsi="Arial" w:cs="Arial"/>
        </w:rPr>
      </w:pPr>
    </w:p>
    <w:tbl>
      <w:tblPr>
        <w:tblStyle w:val="TableGrid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870"/>
        <w:gridCol w:w="2790"/>
        <w:gridCol w:w="2430"/>
      </w:tblGrid>
      <w:tr w:rsidR="00A9743A" w:rsidRPr="00DD46A6" w14:paraId="7FDA1A66" w14:textId="77777777" w:rsidTr="0055225E">
        <w:trPr>
          <w:trHeight w:val="366"/>
        </w:trPr>
        <w:tc>
          <w:tcPr>
            <w:tcW w:w="12510" w:type="dxa"/>
            <w:gridSpan w:val="4"/>
            <w:tcBorders>
              <w:bottom w:val="single" w:sz="4" w:space="0" w:color="auto"/>
            </w:tcBorders>
          </w:tcPr>
          <w:p w14:paraId="2CE24768" w14:textId="1169C133" w:rsidR="00A9743A" w:rsidRPr="00DD46A6" w:rsidRDefault="00A9743A" w:rsidP="00DD46A6">
            <w:pPr>
              <w:rPr>
                <w:vertAlign w:val="superscript"/>
              </w:rPr>
            </w:pPr>
            <w:proofErr w:type="spellStart"/>
            <w:r w:rsidRPr="00DD46A6">
              <w:t>eTable</w:t>
            </w:r>
            <w:proofErr w:type="spellEnd"/>
            <w:r w:rsidRPr="00DD46A6">
              <w:t xml:space="preserve"> </w:t>
            </w:r>
            <w:r w:rsidR="00C96CD2" w:rsidRPr="00DD46A6">
              <w:t>3</w:t>
            </w:r>
            <w:r w:rsidRPr="00DD46A6">
              <w:t xml:space="preserve">. Ordered Logistic Regression Estimates for the </w:t>
            </w:r>
            <w:r w:rsidRPr="00DD46A6">
              <w:rPr>
                <w:color w:val="000000"/>
              </w:rPr>
              <w:t xml:space="preserve">Associations between </w:t>
            </w:r>
            <w:r w:rsidR="00DF3B0F" w:rsidRPr="00DF3B0F">
              <w:rPr>
                <w:color w:val="000000"/>
              </w:rPr>
              <w:t>Measures of Change in</w:t>
            </w:r>
            <w:r w:rsidR="00DF3B0F" w:rsidRPr="00DD46A6">
              <w:rPr>
                <w:color w:val="000000"/>
              </w:rPr>
              <w:t xml:space="preserve"> </w:t>
            </w:r>
            <w:r w:rsidRPr="00DD46A6">
              <w:rPr>
                <w:color w:val="000000"/>
              </w:rPr>
              <w:t xml:space="preserve">Neighborhood Socioeconomic Status and Adherence to the </w:t>
            </w:r>
            <w:r w:rsidR="00E048BE">
              <w:rPr>
                <w:color w:val="000000"/>
              </w:rPr>
              <w:t xml:space="preserve">Components of the </w:t>
            </w:r>
            <w:r w:rsidRPr="00DD46A6">
              <w:rPr>
                <w:color w:val="000000"/>
              </w:rPr>
              <w:t>2012 ACS Nutrition and Physical Activity Guidelines for Cancer Prevention</w:t>
            </w:r>
            <w:r w:rsidR="00690E85" w:rsidRPr="00DD46A6">
              <w:rPr>
                <w:color w:val="000000"/>
                <w:vertAlign w:val="superscript"/>
              </w:rPr>
              <w:t>1</w:t>
            </w:r>
          </w:p>
        </w:tc>
      </w:tr>
      <w:tr w:rsidR="00A9743A" w:rsidRPr="00DD46A6" w14:paraId="0707E633" w14:textId="77777777" w:rsidTr="009D2A14">
        <w:trPr>
          <w:trHeight w:val="413"/>
        </w:trPr>
        <w:tc>
          <w:tcPr>
            <w:tcW w:w="3420" w:type="dxa"/>
            <w:tcBorders>
              <w:top w:val="single" w:sz="4" w:space="0" w:color="auto"/>
            </w:tcBorders>
          </w:tcPr>
          <w:p w14:paraId="6D33AF0B" w14:textId="77777777" w:rsidR="00A9743A" w:rsidRPr="00DD46A6" w:rsidRDefault="00A9743A" w:rsidP="00DD46A6"/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19BA" w14:textId="135BC1DD" w:rsidR="00A9743A" w:rsidRPr="00DD46A6" w:rsidRDefault="00A9743A" w:rsidP="00DD46A6">
            <w:pPr>
              <w:rPr>
                <w:vertAlign w:val="superscript"/>
              </w:rPr>
            </w:pPr>
            <w:r w:rsidRPr="00DD46A6">
              <w:t>Neighborhood deprivation index</w:t>
            </w:r>
            <w:r w:rsidR="00690E85" w:rsidRPr="00DD46A6">
              <w:rPr>
                <w:vertAlign w:val="superscript"/>
              </w:rPr>
              <w:t>2,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AE198" w14:textId="2E6E2D4A" w:rsidR="00A9743A" w:rsidRPr="00DD46A6" w:rsidRDefault="004A2CB5" w:rsidP="00DD46A6">
            <w:r w:rsidRPr="005F1535">
              <w:t>Neighborhood change in income inequality</w:t>
            </w:r>
            <w:r w:rsidR="00690E85" w:rsidRPr="00DD46A6">
              <w:rPr>
                <w:vertAlign w:val="superscript"/>
              </w:rPr>
              <w:t>2,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42C9" w14:textId="4458713E" w:rsidR="00A9743A" w:rsidRPr="00DD46A6" w:rsidRDefault="00A9743A" w:rsidP="00DD46A6">
            <w:r w:rsidRPr="00DD46A6">
              <w:t>Gentrification</w:t>
            </w:r>
            <w:r w:rsidR="00690E85" w:rsidRPr="00DD46A6">
              <w:rPr>
                <w:vertAlign w:val="superscript"/>
              </w:rPr>
              <w:t>2,5</w:t>
            </w:r>
          </w:p>
        </w:tc>
      </w:tr>
      <w:tr w:rsidR="00A9743A" w:rsidRPr="00DD46A6" w14:paraId="581A0F6F" w14:textId="77777777" w:rsidTr="009D2A14">
        <w:trPr>
          <w:trHeight w:val="350"/>
        </w:trPr>
        <w:tc>
          <w:tcPr>
            <w:tcW w:w="3420" w:type="dxa"/>
            <w:tcBorders>
              <w:bottom w:val="single" w:sz="4" w:space="0" w:color="auto"/>
            </w:tcBorders>
          </w:tcPr>
          <w:p w14:paraId="5516E973" w14:textId="77777777" w:rsidR="00A9743A" w:rsidRPr="00DD46A6" w:rsidRDefault="00A9743A" w:rsidP="00DD46A6">
            <w:r w:rsidRPr="00DD46A6">
              <w:t>No. of study participant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C015" w14:textId="77777777" w:rsidR="00A9743A" w:rsidRPr="00DD46A6" w:rsidRDefault="00A9743A" w:rsidP="00DD46A6">
            <w:r w:rsidRPr="00DD46A6">
              <w:t>11,90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E7A0" w14:textId="77777777" w:rsidR="00A9743A" w:rsidRPr="00DD46A6" w:rsidRDefault="00A9743A" w:rsidP="00DD46A6">
            <w:r w:rsidRPr="00DD46A6">
              <w:t>11,909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9EB06" w14:textId="77777777" w:rsidR="00A9743A" w:rsidRPr="00DD46A6" w:rsidRDefault="00A9743A" w:rsidP="00DD46A6">
            <w:r w:rsidRPr="00DD46A6">
              <w:t>11,905</w:t>
            </w:r>
          </w:p>
        </w:tc>
      </w:tr>
      <w:tr w:rsidR="00A9743A" w:rsidRPr="00DD46A6" w14:paraId="1609949A" w14:textId="77777777" w:rsidTr="0055225E">
        <w:trPr>
          <w:trHeight w:val="287"/>
        </w:trPr>
        <w:tc>
          <w:tcPr>
            <w:tcW w:w="3420" w:type="dxa"/>
          </w:tcPr>
          <w:p w14:paraId="7ACEEF62" w14:textId="77777777" w:rsidR="00A9743A" w:rsidRPr="00DD46A6" w:rsidRDefault="00A9743A" w:rsidP="00DD46A6"/>
        </w:tc>
        <w:tc>
          <w:tcPr>
            <w:tcW w:w="9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C28F8A" w14:textId="77777777" w:rsidR="00A9743A" w:rsidRPr="00DD46A6" w:rsidRDefault="00A9743A" w:rsidP="00DD46A6">
            <w:r w:rsidRPr="00DD46A6">
              <w:t>RRR (95% CI)</w:t>
            </w:r>
          </w:p>
        </w:tc>
      </w:tr>
      <w:tr w:rsidR="00A9743A" w:rsidRPr="00DD46A6" w14:paraId="47EDE2E5" w14:textId="77777777" w:rsidTr="009D2A14">
        <w:trPr>
          <w:trHeight w:val="287"/>
        </w:trPr>
        <w:tc>
          <w:tcPr>
            <w:tcW w:w="3420" w:type="dxa"/>
          </w:tcPr>
          <w:p w14:paraId="089687FA" w14:textId="51557BCA" w:rsidR="00A9743A" w:rsidRPr="00DD46A6" w:rsidRDefault="00A9743A" w:rsidP="00DD46A6">
            <w:pPr>
              <w:rPr>
                <w:vertAlign w:val="superscript"/>
              </w:rPr>
            </w:pPr>
            <w:r w:rsidRPr="00DD46A6">
              <w:t>Alcohol</w:t>
            </w:r>
            <w:r w:rsidR="00690E85" w:rsidRPr="00DD46A6">
              <w:rPr>
                <w:vertAlign w:val="superscript"/>
              </w:rPr>
              <w:t>1,6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11EB45DC" w14:textId="77777777" w:rsidR="00A9743A" w:rsidRPr="00DD46A6" w:rsidRDefault="00A9743A" w:rsidP="00DD46A6">
            <w:r w:rsidRPr="00DD46A6">
              <w:t>1.08 (0.96, 1.21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9E3B9B4" w14:textId="77777777" w:rsidR="00A9743A" w:rsidRPr="00DD46A6" w:rsidRDefault="00A9743A" w:rsidP="00DD46A6">
            <w:r w:rsidRPr="00DD46A6">
              <w:t>1.17 (0.97, 1.41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057EB63" w14:textId="77777777" w:rsidR="00A9743A" w:rsidRPr="00DD46A6" w:rsidRDefault="00A9743A" w:rsidP="00DD46A6">
            <w:r w:rsidRPr="00DD46A6">
              <w:t>0.96 (0.92, 1.01)</w:t>
            </w:r>
          </w:p>
        </w:tc>
      </w:tr>
      <w:tr w:rsidR="00A9743A" w:rsidRPr="00DD46A6" w14:paraId="64C9F178" w14:textId="77777777" w:rsidTr="009D2A14">
        <w:trPr>
          <w:trHeight w:val="307"/>
        </w:trPr>
        <w:tc>
          <w:tcPr>
            <w:tcW w:w="3420" w:type="dxa"/>
          </w:tcPr>
          <w:p w14:paraId="0C26524C" w14:textId="77777777" w:rsidR="00A9743A" w:rsidRPr="00DD46A6" w:rsidRDefault="00A9743A" w:rsidP="00DD46A6"/>
        </w:tc>
        <w:tc>
          <w:tcPr>
            <w:tcW w:w="3870" w:type="dxa"/>
          </w:tcPr>
          <w:p w14:paraId="352FED13" w14:textId="77777777" w:rsidR="00A9743A" w:rsidRPr="00DD46A6" w:rsidRDefault="00A9743A" w:rsidP="00DD46A6"/>
        </w:tc>
        <w:tc>
          <w:tcPr>
            <w:tcW w:w="2790" w:type="dxa"/>
          </w:tcPr>
          <w:p w14:paraId="0AA6C5FA" w14:textId="77777777" w:rsidR="00A9743A" w:rsidRPr="00DD46A6" w:rsidRDefault="00A9743A" w:rsidP="00DD46A6"/>
        </w:tc>
        <w:tc>
          <w:tcPr>
            <w:tcW w:w="2430" w:type="dxa"/>
          </w:tcPr>
          <w:p w14:paraId="3B05B3A7" w14:textId="77777777" w:rsidR="00A9743A" w:rsidRPr="00DD46A6" w:rsidRDefault="00A9743A" w:rsidP="00DD46A6"/>
        </w:tc>
      </w:tr>
      <w:tr w:rsidR="00A9743A" w:rsidRPr="00DD46A6" w14:paraId="6BC782E9" w14:textId="77777777" w:rsidTr="009D2A14">
        <w:trPr>
          <w:trHeight w:val="287"/>
        </w:trPr>
        <w:tc>
          <w:tcPr>
            <w:tcW w:w="3420" w:type="dxa"/>
          </w:tcPr>
          <w:p w14:paraId="324186B3" w14:textId="1F207D0B" w:rsidR="00A9743A" w:rsidRPr="00DD46A6" w:rsidRDefault="00A9743A" w:rsidP="00DD46A6">
            <w:pPr>
              <w:rPr>
                <w:vertAlign w:val="superscript"/>
              </w:rPr>
            </w:pPr>
            <w:r w:rsidRPr="00DD46A6">
              <w:t>Dietary</w:t>
            </w:r>
            <w:r w:rsidR="00690E85" w:rsidRPr="00DD46A6">
              <w:rPr>
                <w:vertAlign w:val="superscript"/>
              </w:rPr>
              <w:t>1,6</w:t>
            </w:r>
          </w:p>
        </w:tc>
        <w:tc>
          <w:tcPr>
            <w:tcW w:w="3870" w:type="dxa"/>
          </w:tcPr>
          <w:p w14:paraId="16D94F68" w14:textId="77777777" w:rsidR="00A9743A" w:rsidRPr="00DD46A6" w:rsidRDefault="00A9743A" w:rsidP="00DD46A6">
            <w:r w:rsidRPr="00DD46A6">
              <w:t>0.96 (0.90, 1.02)</w:t>
            </w:r>
          </w:p>
        </w:tc>
        <w:tc>
          <w:tcPr>
            <w:tcW w:w="2790" w:type="dxa"/>
          </w:tcPr>
          <w:p w14:paraId="29C7FC1C" w14:textId="77777777" w:rsidR="00A9743A" w:rsidRPr="00DD46A6" w:rsidRDefault="00A9743A" w:rsidP="00DD46A6">
            <w:r w:rsidRPr="00DD46A6">
              <w:t>0.98 (0.86, 1.11)</w:t>
            </w:r>
          </w:p>
        </w:tc>
        <w:tc>
          <w:tcPr>
            <w:tcW w:w="2430" w:type="dxa"/>
          </w:tcPr>
          <w:p w14:paraId="781F81E7" w14:textId="77777777" w:rsidR="00A9743A" w:rsidRPr="00DD46A6" w:rsidRDefault="00A9743A" w:rsidP="00DD46A6">
            <w:r w:rsidRPr="00DD46A6">
              <w:t>1.03 (1.00, 1.05)</w:t>
            </w:r>
          </w:p>
        </w:tc>
      </w:tr>
      <w:tr w:rsidR="00A9743A" w:rsidRPr="00DD46A6" w14:paraId="2503CA5D" w14:textId="77777777" w:rsidTr="009D2A14">
        <w:trPr>
          <w:trHeight w:val="287"/>
        </w:trPr>
        <w:tc>
          <w:tcPr>
            <w:tcW w:w="3420" w:type="dxa"/>
          </w:tcPr>
          <w:p w14:paraId="5FF6188F" w14:textId="77777777" w:rsidR="00A9743A" w:rsidRPr="00DD46A6" w:rsidRDefault="00A9743A" w:rsidP="00DD46A6"/>
        </w:tc>
        <w:tc>
          <w:tcPr>
            <w:tcW w:w="3870" w:type="dxa"/>
          </w:tcPr>
          <w:p w14:paraId="7F18FFC9" w14:textId="77777777" w:rsidR="00A9743A" w:rsidRPr="00DD46A6" w:rsidRDefault="00A9743A" w:rsidP="00DD46A6"/>
        </w:tc>
        <w:tc>
          <w:tcPr>
            <w:tcW w:w="2790" w:type="dxa"/>
          </w:tcPr>
          <w:p w14:paraId="7D19BA0D" w14:textId="77777777" w:rsidR="00A9743A" w:rsidRPr="00DD46A6" w:rsidRDefault="00A9743A" w:rsidP="00DD46A6"/>
        </w:tc>
        <w:tc>
          <w:tcPr>
            <w:tcW w:w="2430" w:type="dxa"/>
          </w:tcPr>
          <w:p w14:paraId="5F0384A0" w14:textId="77777777" w:rsidR="00A9743A" w:rsidRPr="00DD46A6" w:rsidRDefault="00A9743A" w:rsidP="00DD46A6"/>
        </w:tc>
      </w:tr>
      <w:tr w:rsidR="00A9743A" w:rsidRPr="00DD46A6" w14:paraId="165FD5AE" w14:textId="77777777" w:rsidTr="009D2A14">
        <w:trPr>
          <w:trHeight w:val="307"/>
        </w:trPr>
        <w:tc>
          <w:tcPr>
            <w:tcW w:w="3420" w:type="dxa"/>
          </w:tcPr>
          <w:p w14:paraId="1D771C44" w14:textId="41DA7C2C" w:rsidR="00A9743A" w:rsidRPr="00DD46A6" w:rsidRDefault="00A9743A" w:rsidP="00DD46A6">
            <w:pPr>
              <w:rPr>
                <w:vertAlign w:val="superscript"/>
              </w:rPr>
            </w:pPr>
            <w:r w:rsidRPr="00DD46A6">
              <w:t>Body Mass Index</w:t>
            </w:r>
            <w:r w:rsidR="00690E85" w:rsidRPr="00DD46A6">
              <w:rPr>
                <w:vertAlign w:val="superscript"/>
              </w:rPr>
              <w:t>1,6</w:t>
            </w:r>
          </w:p>
        </w:tc>
        <w:tc>
          <w:tcPr>
            <w:tcW w:w="3870" w:type="dxa"/>
          </w:tcPr>
          <w:p w14:paraId="7D84254E" w14:textId="77777777" w:rsidR="00A9743A" w:rsidRPr="00DD46A6" w:rsidRDefault="00A9743A" w:rsidP="00DD46A6">
            <w:r w:rsidRPr="00DD46A6">
              <w:t>0.91 (0.85, 0.97)</w:t>
            </w:r>
          </w:p>
        </w:tc>
        <w:tc>
          <w:tcPr>
            <w:tcW w:w="2790" w:type="dxa"/>
          </w:tcPr>
          <w:p w14:paraId="519821EA" w14:textId="77777777" w:rsidR="00A9743A" w:rsidRPr="00DD46A6" w:rsidRDefault="00A9743A" w:rsidP="00DD46A6">
            <w:r w:rsidRPr="00DD46A6">
              <w:t>1.04 (0.92, 1.17)</w:t>
            </w:r>
          </w:p>
        </w:tc>
        <w:tc>
          <w:tcPr>
            <w:tcW w:w="2430" w:type="dxa"/>
            <w:vAlign w:val="bottom"/>
          </w:tcPr>
          <w:p w14:paraId="5459DC28" w14:textId="77777777" w:rsidR="00A9743A" w:rsidRPr="00DD46A6" w:rsidRDefault="00A9743A" w:rsidP="00DD46A6">
            <w:r w:rsidRPr="00DD46A6">
              <w:t>1.00 (0.97, 1.02)</w:t>
            </w:r>
          </w:p>
        </w:tc>
      </w:tr>
      <w:tr w:rsidR="00A9743A" w:rsidRPr="00DD46A6" w14:paraId="5415C436" w14:textId="77777777" w:rsidTr="009D2A14">
        <w:trPr>
          <w:trHeight w:val="287"/>
        </w:trPr>
        <w:tc>
          <w:tcPr>
            <w:tcW w:w="3420" w:type="dxa"/>
          </w:tcPr>
          <w:p w14:paraId="7595444E" w14:textId="77777777" w:rsidR="00A9743A" w:rsidRPr="00DD46A6" w:rsidRDefault="00A9743A" w:rsidP="00DD46A6"/>
        </w:tc>
        <w:tc>
          <w:tcPr>
            <w:tcW w:w="3870" w:type="dxa"/>
          </w:tcPr>
          <w:p w14:paraId="7A6A6B34" w14:textId="77777777" w:rsidR="00A9743A" w:rsidRPr="00DD46A6" w:rsidRDefault="00A9743A" w:rsidP="00DD46A6"/>
        </w:tc>
        <w:tc>
          <w:tcPr>
            <w:tcW w:w="2790" w:type="dxa"/>
          </w:tcPr>
          <w:p w14:paraId="5F9FA84B" w14:textId="77777777" w:rsidR="00A9743A" w:rsidRPr="00DD46A6" w:rsidRDefault="00A9743A" w:rsidP="00DD46A6"/>
        </w:tc>
        <w:tc>
          <w:tcPr>
            <w:tcW w:w="2430" w:type="dxa"/>
          </w:tcPr>
          <w:p w14:paraId="0B082F93" w14:textId="77777777" w:rsidR="00A9743A" w:rsidRPr="00DD46A6" w:rsidRDefault="00A9743A" w:rsidP="00DD46A6"/>
        </w:tc>
      </w:tr>
      <w:tr w:rsidR="00A9743A" w:rsidRPr="00DD46A6" w14:paraId="4D231360" w14:textId="77777777" w:rsidTr="009D2A14">
        <w:trPr>
          <w:trHeight w:val="287"/>
        </w:trPr>
        <w:tc>
          <w:tcPr>
            <w:tcW w:w="3420" w:type="dxa"/>
          </w:tcPr>
          <w:p w14:paraId="62153317" w14:textId="3FCE7CB7" w:rsidR="00A9743A" w:rsidRPr="00DD46A6" w:rsidRDefault="00A9743A" w:rsidP="00DD46A6">
            <w:r w:rsidRPr="00DD46A6">
              <w:t>Body Mass Index</w:t>
            </w:r>
            <w:r w:rsidR="0023295B">
              <w:t xml:space="preserve"> among </w:t>
            </w:r>
            <w:r w:rsidR="004A2CB5">
              <w:t xml:space="preserve">never </w:t>
            </w:r>
            <w:r w:rsidR="0023295B">
              <w:t>smokers</w:t>
            </w:r>
            <w:r w:rsidR="006D6391">
              <w:t xml:space="preserve"> (n=)</w:t>
            </w:r>
            <w:r w:rsidR="00690E85" w:rsidRPr="00DD46A6">
              <w:rPr>
                <w:vertAlign w:val="superscript"/>
              </w:rPr>
              <w:t>1,6</w:t>
            </w:r>
            <w:r w:rsidR="009D2A14" w:rsidRPr="00DD46A6">
              <w:rPr>
                <w:vertAlign w:val="superscript"/>
              </w:rPr>
              <w:t>,7</w:t>
            </w:r>
          </w:p>
        </w:tc>
        <w:tc>
          <w:tcPr>
            <w:tcW w:w="3870" w:type="dxa"/>
          </w:tcPr>
          <w:p w14:paraId="6255F3A3" w14:textId="77777777" w:rsidR="00A9743A" w:rsidRPr="00DD46A6" w:rsidRDefault="00A9743A" w:rsidP="00DD46A6">
            <w:r w:rsidRPr="00DD46A6">
              <w:t>0.90 (0.84, 0.98)</w:t>
            </w:r>
          </w:p>
        </w:tc>
        <w:tc>
          <w:tcPr>
            <w:tcW w:w="2790" w:type="dxa"/>
          </w:tcPr>
          <w:p w14:paraId="16709ED7" w14:textId="77777777" w:rsidR="00A9743A" w:rsidRPr="00DD46A6" w:rsidRDefault="00A9743A" w:rsidP="00DD46A6">
            <w:r w:rsidRPr="00DD46A6">
              <w:t>1.09 (0.94, 1.26)</w:t>
            </w:r>
          </w:p>
        </w:tc>
        <w:tc>
          <w:tcPr>
            <w:tcW w:w="2430" w:type="dxa"/>
          </w:tcPr>
          <w:p w14:paraId="798A63C9" w14:textId="77777777" w:rsidR="00A9743A" w:rsidRPr="00DD46A6" w:rsidRDefault="00A9743A" w:rsidP="00DD46A6">
            <w:r w:rsidRPr="00DD46A6">
              <w:t>0.98 (0.95, 1.01)</w:t>
            </w:r>
          </w:p>
        </w:tc>
      </w:tr>
      <w:tr w:rsidR="00A9743A" w:rsidRPr="00DD46A6" w14:paraId="665A4CB2" w14:textId="77777777" w:rsidTr="009D2A14">
        <w:trPr>
          <w:trHeight w:val="287"/>
        </w:trPr>
        <w:tc>
          <w:tcPr>
            <w:tcW w:w="3420" w:type="dxa"/>
          </w:tcPr>
          <w:p w14:paraId="55AB1F5E" w14:textId="77777777" w:rsidR="00A9743A" w:rsidRPr="00DD46A6" w:rsidRDefault="00A9743A" w:rsidP="00DD46A6"/>
        </w:tc>
        <w:tc>
          <w:tcPr>
            <w:tcW w:w="3870" w:type="dxa"/>
          </w:tcPr>
          <w:p w14:paraId="20DF3CA8" w14:textId="77777777" w:rsidR="00A9743A" w:rsidRPr="00DD46A6" w:rsidRDefault="00A9743A" w:rsidP="00DD46A6"/>
        </w:tc>
        <w:tc>
          <w:tcPr>
            <w:tcW w:w="2790" w:type="dxa"/>
          </w:tcPr>
          <w:p w14:paraId="2F26B4E6" w14:textId="77777777" w:rsidR="00A9743A" w:rsidRPr="00DD46A6" w:rsidRDefault="00A9743A" w:rsidP="00DD46A6"/>
        </w:tc>
        <w:tc>
          <w:tcPr>
            <w:tcW w:w="2430" w:type="dxa"/>
          </w:tcPr>
          <w:p w14:paraId="7AF6BA69" w14:textId="77777777" w:rsidR="00A9743A" w:rsidRPr="00DD46A6" w:rsidRDefault="00A9743A" w:rsidP="00DD46A6"/>
        </w:tc>
      </w:tr>
      <w:tr w:rsidR="00A9743A" w:rsidRPr="00DD46A6" w14:paraId="17D4F0D4" w14:textId="77777777" w:rsidTr="009D2A14">
        <w:trPr>
          <w:trHeight w:val="287"/>
        </w:trPr>
        <w:tc>
          <w:tcPr>
            <w:tcW w:w="3420" w:type="dxa"/>
          </w:tcPr>
          <w:p w14:paraId="313D40ED" w14:textId="1AFF9009" w:rsidR="00A9743A" w:rsidRPr="00DD46A6" w:rsidRDefault="00A9743A" w:rsidP="00DD46A6">
            <w:r w:rsidRPr="00DD46A6">
              <w:t>Physical Activity</w:t>
            </w:r>
            <w:r w:rsidR="00690E85" w:rsidRPr="00DD46A6">
              <w:rPr>
                <w:vertAlign w:val="superscript"/>
              </w:rPr>
              <w:t>1,</w:t>
            </w:r>
            <w:r w:rsidR="009D2A14" w:rsidRPr="00DD46A6">
              <w:rPr>
                <w:vertAlign w:val="superscript"/>
              </w:rPr>
              <w:t>8</w:t>
            </w:r>
          </w:p>
        </w:tc>
        <w:tc>
          <w:tcPr>
            <w:tcW w:w="3870" w:type="dxa"/>
          </w:tcPr>
          <w:p w14:paraId="15F08C08" w14:textId="77777777" w:rsidR="00A9743A" w:rsidRPr="00DD46A6" w:rsidRDefault="00A9743A" w:rsidP="00DD46A6">
            <w:r w:rsidRPr="00DD46A6">
              <w:t>1.06 (0.97, 1.16)</w:t>
            </w:r>
          </w:p>
        </w:tc>
        <w:tc>
          <w:tcPr>
            <w:tcW w:w="2790" w:type="dxa"/>
          </w:tcPr>
          <w:p w14:paraId="4838D0C5" w14:textId="77777777" w:rsidR="00A9743A" w:rsidRPr="00DD46A6" w:rsidRDefault="00A9743A" w:rsidP="00DD46A6">
            <w:r w:rsidRPr="00DD46A6">
              <w:t>1.23 (1.06, 1.43)</w:t>
            </w:r>
          </w:p>
        </w:tc>
        <w:tc>
          <w:tcPr>
            <w:tcW w:w="2430" w:type="dxa"/>
          </w:tcPr>
          <w:p w14:paraId="46ADE271" w14:textId="77777777" w:rsidR="00A9743A" w:rsidRPr="00DD46A6" w:rsidRDefault="00A9743A" w:rsidP="00DD46A6">
            <w:r w:rsidRPr="00DD46A6">
              <w:t>1.02 (0.99, 1.05)</w:t>
            </w:r>
          </w:p>
        </w:tc>
      </w:tr>
      <w:tr w:rsidR="00A9743A" w:rsidRPr="00DD46A6" w14:paraId="7B9F70C6" w14:textId="77777777" w:rsidTr="0055225E">
        <w:trPr>
          <w:trHeight w:val="287"/>
        </w:trPr>
        <w:tc>
          <w:tcPr>
            <w:tcW w:w="12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7B90F4" w14:textId="77777777" w:rsidR="00690E85" w:rsidRPr="00DD46A6" w:rsidRDefault="00690E85" w:rsidP="00DD46A6">
            <w:pPr>
              <w:rPr>
                <w:color w:val="000000" w:themeColor="text1"/>
                <w:sz w:val="20"/>
                <w:szCs w:val="20"/>
              </w:rPr>
            </w:pPr>
            <w:r w:rsidRPr="00DD46A6">
              <w:rPr>
                <w:i/>
                <w:iCs/>
                <w:color w:val="000000"/>
                <w:sz w:val="20"/>
                <w:szCs w:val="20"/>
              </w:rPr>
              <w:t>Notes</w:t>
            </w:r>
            <w:r w:rsidRPr="00DD46A6">
              <w:rPr>
                <w:color w:val="000000"/>
                <w:sz w:val="20"/>
                <w:szCs w:val="20"/>
              </w:rPr>
              <w:t xml:space="preserve">. </w:t>
            </w:r>
            <w:r w:rsidRPr="00DD46A6">
              <w:rPr>
                <w:color w:val="000000" w:themeColor="text1"/>
                <w:sz w:val="20"/>
                <w:szCs w:val="20"/>
              </w:rPr>
              <w:t>Abbreviations: ACS, American Cancer Society.</w:t>
            </w:r>
          </w:p>
          <w:p w14:paraId="1F74976A" w14:textId="10E6E0A2" w:rsidR="00690E85" w:rsidRPr="00DD46A6" w:rsidRDefault="00690E85" w:rsidP="00DD46A6">
            <w:pPr>
              <w:rPr>
                <w:color w:val="000000" w:themeColor="text1"/>
                <w:sz w:val="20"/>
                <w:szCs w:val="20"/>
              </w:rPr>
            </w:pPr>
            <w:r w:rsidRPr="00DD46A6">
              <w:rPr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DD46A6">
              <w:rPr>
                <w:color w:val="000000" w:themeColor="text1"/>
                <w:sz w:val="20"/>
                <w:szCs w:val="20"/>
              </w:rPr>
              <w:t>Operationalization of the ACS guideline adherence categories is described in Table 1.</w:t>
            </w:r>
          </w:p>
          <w:p w14:paraId="26333D1F" w14:textId="1DE863C7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rFonts w:eastAsia="Arial"/>
                <w:sz w:val="20"/>
                <w:szCs w:val="20"/>
                <w:vertAlign w:val="superscript"/>
              </w:rPr>
              <w:t xml:space="preserve">2 </w:t>
            </w:r>
            <w:r w:rsidRPr="00DD46A6">
              <w:rPr>
                <w:rFonts w:eastAsia="Arial"/>
                <w:sz w:val="20"/>
                <w:szCs w:val="20"/>
              </w:rPr>
              <w:t>Operationalization of each neighborhood measure is described in Table 2.</w:t>
            </w:r>
            <w:r w:rsidR="00E704EC">
              <w:rPr>
                <w:color w:val="000000"/>
                <w:sz w:val="20"/>
                <w:szCs w:val="20"/>
              </w:rPr>
              <w:t xml:space="preserve"> </w:t>
            </w:r>
            <w:r w:rsidR="00E704EC">
              <w:rPr>
                <w:rFonts w:eastAsia="Arial"/>
                <w:sz w:val="20"/>
                <w:szCs w:val="20"/>
              </w:rPr>
              <w:t xml:space="preserve">Neighborhood deprivation is interpreted as a 1-standard deviation change; 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GINI income inequality </w:t>
            </w:r>
            <w:r w:rsidR="005E4B19">
              <w:rPr>
                <w:rFonts w:eastAsia="Arial"/>
                <w:sz w:val="20"/>
                <w:szCs w:val="20"/>
              </w:rPr>
              <w:t xml:space="preserve">is </w:t>
            </w:r>
            <w:r w:rsidR="005E4B19" w:rsidRPr="00D2749E">
              <w:rPr>
                <w:rFonts w:eastAsia="Arial"/>
                <w:sz w:val="20"/>
                <w:szCs w:val="20"/>
              </w:rPr>
              <w:t>interpreted as 1</w:t>
            </w:r>
            <w:r w:rsidR="005E4B19">
              <w:rPr>
                <w:rFonts w:eastAsia="Arial"/>
                <w:sz w:val="20"/>
                <w:szCs w:val="20"/>
              </w:rPr>
              <w:t>0</w:t>
            </w:r>
            <w:r w:rsidR="005E4B19" w:rsidRPr="00D2749E">
              <w:rPr>
                <w:rFonts w:eastAsia="Arial"/>
                <w:sz w:val="20"/>
                <w:szCs w:val="20"/>
              </w:rPr>
              <w:t>-unit</w:t>
            </w:r>
            <w:r w:rsidR="005E4B19">
              <w:rPr>
                <w:rFonts w:eastAsia="Arial"/>
                <w:sz w:val="20"/>
                <w:szCs w:val="20"/>
              </w:rPr>
              <w:t xml:space="preserve"> </w:t>
            </w:r>
            <w:proofErr w:type="gramStart"/>
            <w:r w:rsidR="005E4B19">
              <w:rPr>
                <w:rFonts w:eastAsia="Arial"/>
                <w:sz w:val="20"/>
                <w:szCs w:val="20"/>
              </w:rPr>
              <w:t>change,</w:t>
            </w:r>
            <w:proofErr w:type="gramEnd"/>
            <w:r w:rsidR="001C1D68">
              <w:rPr>
                <w:rFonts w:eastAsia="Arial"/>
                <w:sz w:val="20"/>
                <w:szCs w:val="20"/>
              </w:rPr>
              <w:t xml:space="preserve"> thus, a</w:t>
            </w:r>
            <w:r w:rsidR="005E4B19">
              <w:rPr>
                <w:rFonts w:eastAsia="Arial"/>
                <w:sz w:val="20"/>
                <w:szCs w:val="20"/>
              </w:rPr>
              <w:t xml:space="preserve"> </w:t>
            </w:r>
            <w:r w:rsidR="001C1D68">
              <w:rPr>
                <w:rFonts w:eastAsia="Arial"/>
                <w:sz w:val="20"/>
                <w:szCs w:val="20"/>
              </w:rPr>
              <w:t>1-unit change represents a 10% increase in inequality</w:t>
            </w:r>
            <w:r w:rsidR="005E4B19">
              <w:rPr>
                <w:rFonts w:eastAsia="Arial"/>
                <w:sz w:val="20"/>
                <w:szCs w:val="20"/>
              </w:rPr>
              <w:t xml:space="preserve">; Gentrification index is interpreted as a 1-unit </w:t>
            </w:r>
            <w:r w:rsidR="005E4B19" w:rsidRPr="00D2749E">
              <w:rPr>
                <w:rFonts w:eastAsia="Arial"/>
                <w:sz w:val="20"/>
                <w:szCs w:val="20"/>
              </w:rPr>
              <w:t>change</w:t>
            </w:r>
            <w:r w:rsidR="005E4B19">
              <w:rPr>
                <w:rFonts w:eastAsia="Arial"/>
                <w:sz w:val="20"/>
                <w:szCs w:val="20"/>
              </w:rPr>
              <w:t>,</w:t>
            </w:r>
            <w:r w:rsidR="005E4B19" w:rsidRPr="00D2749E">
              <w:rPr>
                <w:rFonts w:eastAsia="Arial"/>
                <w:sz w:val="20"/>
                <w:szCs w:val="20"/>
              </w:rPr>
              <w:t xml:space="preserve"> w</w:t>
            </w:r>
            <w:r w:rsidR="005E4B19" w:rsidRPr="00D2749E">
              <w:rPr>
                <w:sz w:val="20"/>
                <w:szCs w:val="20"/>
              </w:rPr>
              <w:t xml:space="preserve">ith higher scores reflecting greater </w:t>
            </w:r>
            <w:r w:rsidR="005E4B19">
              <w:rPr>
                <w:sz w:val="20"/>
                <w:szCs w:val="20"/>
              </w:rPr>
              <w:t>gentrification.</w:t>
            </w:r>
            <w:r w:rsidR="005E4B19" w:rsidRPr="00A331C9">
              <w:rPr>
                <w:sz w:val="22"/>
                <w:szCs w:val="22"/>
              </w:rPr>
              <w:t xml:space="preserve">  </w:t>
            </w:r>
            <w:r w:rsidRPr="00DD46A6">
              <w:rPr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DD46A6">
              <w:rPr>
                <w:color w:val="000000"/>
                <w:sz w:val="20"/>
                <w:szCs w:val="20"/>
              </w:rPr>
              <w:t>All models adjusted for individual level covariates: age (18-44, 45-65, &gt;65), sex (female, male), married (yes/no), health insurance status (insured/uninsured), combined nativity and years in the U.S. (foreign born and &lt;10 years in U.S., foreign born and 10+ years in U.S., US born), language preference (Spanish, English), Heritage (Central or South American/more than 1 heritage/other, Cuban, Dominican, Mexican, Puerto Rican), study site (the Bronx, Chicago, Miami, San Diego), education (&lt;high school, high school or GED, some college, college), household income (</w:t>
            </w:r>
            <w:r w:rsidRPr="00DD46A6">
              <w:rPr>
                <w:sz w:val="20"/>
                <w:szCs w:val="20"/>
              </w:rPr>
              <w:t>less than $30,000, $30,000 or more, missing</w:t>
            </w:r>
            <w:r w:rsidRPr="00DD46A6">
              <w:rPr>
                <w:color w:val="000000"/>
                <w:sz w:val="20"/>
                <w:szCs w:val="20"/>
              </w:rPr>
              <w:t xml:space="preserve">). </w:t>
            </w:r>
          </w:p>
          <w:p w14:paraId="16BC954C" w14:textId="002A8526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DD46A6">
              <w:rPr>
                <w:color w:val="000000"/>
                <w:sz w:val="20"/>
                <w:szCs w:val="20"/>
              </w:rPr>
              <w:t xml:space="preserve"> GINI income inequality model additionally adjusted for percent foreign born (continuous) and neighborhood deprivation index. </w:t>
            </w:r>
          </w:p>
          <w:p w14:paraId="5A777628" w14:textId="6DCD6904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5</w:t>
            </w:r>
            <w:r w:rsidRPr="00DD46A6">
              <w:rPr>
                <w:color w:val="000000"/>
                <w:sz w:val="20"/>
                <w:szCs w:val="20"/>
              </w:rPr>
              <w:t xml:space="preserve"> Gentrification models additionally adjusted for percent foreign born (continuous).</w:t>
            </w:r>
          </w:p>
          <w:p w14:paraId="37776461" w14:textId="7594A48F" w:rsidR="00690E85" w:rsidRPr="00DD46A6" w:rsidRDefault="00690E85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6</w:t>
            </w:r>
            <w:r w:rsidRPr="00DD46A6">
              <w:rPr>
                <w:color w:val="000000"/>
                <w:sz w:val="20"/>
                <w:szCs w:val="20"/>
              </w:rPr>
              <w:t xml:space="preserve"> Analysis accounted for complex survey weights for study design. </w:t>
            </w:r>
          </w:p>
          <w:p w14:paraId="6279FDE1" w14:textId="49F7FAF1" w:rsidR="009D2A14" w:rsidRPr="00DD46A6" w:rsidRDefault="009D2A14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7</w:t>
            </w:r>
            <w:r w:rsidRPr="00DD46A6">
              <w:rPr>
                <w:color w:val="000000"/>
                <w:sz w:val="20"/>
                <w:szCs w:val="20"/>
              </w:rPr>
              <w:t xml:space="preserve"> Analysis was restricted to never smokers.</w:t>
            </w:r>
          </w:p>
          <w:p w14:paraId="56970B75" w14:textId="59455C39" w:rsidR="00A9743A" w:rsidRPr="00DD46A6" w:rsidRDefault="009D2A14" w:rsidP="00DD46A6">
            <w:pPr>
              <w:rPr>
                <w:color w:val="000000"/>
                <w:sz w:val="20"/>
                <w:szCs w:val="20"/>
              </w:rPr>
            </w:pPr>
            <w:r w:rsidRPr="00DD46A6">
              <w:rPr>
                <w:color w:val="000000"/>
                <w:sz w:val="20"/>
                <w:szCs w:val="20"/>
                <w:vertAlign w:val="superscript"/>
              </w:rPr>
              <w:t>8</w:t>
            </w:r>
            <w:r w:rsidR="00690E85" w:rsidRPr="00DD46A6">
              <w:rPr>
                <w:color w:val="000000"/>
                <w:sz w:val="20"/>
                <w:szCs w:val="20"/>
              </w:rPr>
              <w:t>Analysis accounted for inverse</w:t>
            </w:r>
            <w:r w:rsidR="00690E85" w:rsidRPr="00DD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90E85" w:rsidRPr="00DD46A6">
              <w:rPr>
                <w:color w:val="000000"/>
                <w:sz w:val="20"/>
                <w:szCs w:val="20"/>
              </w:rPr>
              <w:t>probability weights for missing accelerometry data.</w:t>
            </w:r>
          </w:p>
        </w:tc>
      </w:tr>
    </w:tbl>
    <w:p w14:paraId="3818F4E5" w14:textId="44519445" w:rsidR="00A9743A" w:rsidRPr="00DD46A6" w:rsidRDefault="00A9743A" w:rsidP="00DD46A6">
      <w:pPr>
        <w:rPr>
          <w:rFonts w:ascii="Arial" w:hAnsi="Arial" w:cs="Arial"/>
        </w:rPr>
        <w:sectPr w:rsidR="00A9743A" w:rsidRPr="00DD46A6" w:rsidSect="000613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EECBBF" w14:textId="77777777" w:rsidR="003B63AE" w:rsidRPr="00DD46A6" w:rsidRDefault="003B63AE" w:rsidP="00DD46A6">
      <w:pPr>
        <w:rPr>
          <w:rFonts w:ascii="Arial" w:hAnsi="Arial" w:cs="Arial"/>
        </w:rPr>
      </w:pPr>
    </w:p>
    <w:tbl>
      <w:tblPr>
        <w:tblW w:w="4663" w:type="pct"/>
        <w:tblLayout w:type="fixed"/>
        <w:tblLook w:val="04A0" w:firstRow="1" w:lastRow="0" w:firstColumn="1" w:lastColumn="0" w:noHBand="0" w:noVBand="1"/>
      </w:tblPr>
      <w:tblGrid>
        <w:gridCol w:w="5040"/>
        <w:gridCol w:w="990"/>
        <w:gridCol w:w="990"/>
        <w:gridCol w:w="990"/>
        <w:gridCol w:w="719"/>
      </w:tblGrid>
      <w:tr w:rsidR="00CC71C7" w:rsidRPr="00DD46A6" w14:paraId="4505EB31" w14:textId="77777777" w:rsidTr="004A2CB5">
        <w:trPr>
          <w:trHeight w:val="17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BD562" w14:textId="4604A4F5" w:rsidR="00CC71C7" w:rsidRPr="00DD46A6" w:rsidRDefault="00CC71C7" w:rsidP="00CC71C7">
            <w:proofErr w:type="spellStart"/>
            <w:r w:rsidRPr="00DD46A6">
              <w:t>eTable</w:t>
            </w:r>
            <w:proofErr w:type="spellEnd"/>
            <w:r w:rsidRPr="00DD46A6">
              <w:t xml:space="preserve"> 4. Correlations between </w:t>
            </w:r>
            <w:r w:rsidRPr="00DF3B0F">
              <w:rPr>
                <w:color w:val="000000"/>
              </w:rPr>
              <w:t xml:space="preserve">Measures </w:t>
            </w:r>
            <w:r>
              <w:rPr>
                <w:color w:val="000000"/>
              </w:rPr>
              <w:t>of</w:t>
            </w:r>
            <w:r w:rsidRPr="00DD46A6">
              <w:t xml:space="preserve"> Neighborhood Socioeconomic Status</w:t>
            </w:r>
          </w:p>
        </w:tc>
      </w:tr>
      <w:tr w:rsidR="004A2CB5" w:rsidRPr="00DD46A6" w14:paraId="5F6A1EB2" w14:textId="77777777" w:rsidTr="004A2CB5">
        <w:trPr>
          <w:trHeight w:val="174"/>
        </w:trPr>
        <w:tc>
          <w:tcPr>
            <w:tcW w:w="2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816F" w14:textId="77777777" w:rsidR="007636E5" w:rsidRPr="00DD46A6" w:rsidRDefault="007636E5" w:rsidP="00DD46A6">
            <w:pPr>
              <w:rPr>
                <w:i/>
                <w:iCs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2F81" w14:textId="7777777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(1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39D5" w14:textId="7777777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(2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95A4" w14:textId="77777777" w:rsidR="007636E5" w:rsidRPr="00DD46A6" w:rsidRDefault="007636E5" w:rsidP="00DD46A6">
            <w:r w:rsidRPr="00DD46A6">
              <w:t>(3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98C1" w14:textId="77777777" w:rsidR="007636E5" w:rsidRPr="00DD46A6" w:rsidRDefault="007636E5" w:rsidP="00DD46A6">
            <w:r w:rsidRPr="00DD46A6">
              <w:t>(4)</w:t>
            </w:r>
          </w:p>
        </w:tc>
      </w:tr>
      <w:tr w:rsidR="004A2CB5" w:rsidRPr="00DD46A6" w14:paraId="03F98277" w14:textId="77777777" w:rsidTr="004A2CB5">
        <w:trPr>
          <w:trHeight w:val="174"/>
        </w:trPr>
        <w:tc>
          <w:tcPr>
            <w:tcW w:w="2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72CD" w14:textId="78AE5BE1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 xml:space="preserve">(1) </w:t>
            </w:r>
            <w:r w:rsidR="009F296C" w:rsidRPr="00DD46A6">
              <w:rPr>
                <w:color w:val="000000"/>
              </w:rPr>
              <w:t>Neighborhood</w:t>
            </w:r>
            <w:r w:rsidRPr="00DD46A6">
              <w:rPr>
                <w:color w:val="000000"/>
              </w:rPr>
              <w:t xml:space="preserve"> deprivation index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7AB" w14:textId="7777777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B9F9" w14:textId="77777777" w:rsidR="007636E5" w:rsidRPr="00DD46A6" w:rsidRDefault="007636E5" w:rsidP="00DD46A6">
            <w:pPr>
              <w:rPr>
                <w:color w:val="00000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733B" w14:textId="77777777" w:rsidR="007636E5" w:rsidRPr="00DD46A6" w:rsidRDefault="007636E5" w:rsidP="00DD46A6"/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5E2" w14:textId="77777777" w:rsidR="007636E5" w:rsidRPr="00DD46A6" w:rsidRDefault="007636E5" w:rsidP="00DD46A6"/>
        </w:tc>
      </w:tr>
      <w:tr w:rsidR="004A2CB5" w:rsidRPr="00DD46A6" w14:paraId="205A9972" w14:textId="77777777" w:rsidTr="004A2CB5">
        <w:trPr>
          <w:trHeight w:val="161"/>
        </w:trPr>
        <w:tc>
          <w:tcPr>
            <w:tcW w:w="2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CE06" w14:textId="77777777" w:rsidR="007636E5" w:rsidRPr="00DD46A6" w:rsidRDefault="007636E5" w:rsidP="00DD46A6">
            <w:r w:rsidRPr="00DD46A6">
              <w:rPr>
                <w:color w:val="000000"/>
              </w:rPr>
              <w:t>(2) % Foreign Bor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77E6" w14:textId="38C5941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</w:t>
            </w:r>
            <w:r w:rsidR="003F4211" w:rsidRPr="00DD46A6">
              <w:rPr>
                <w:color w:val="000000"/>
              </w:rPr>
              <w:t>02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837A" w14:textId="77777777" w:rsidR="007636E5" w:rsidRPr="00DD46A6" w:rsidRDefault="007636E5" w:rsidP="00DD46A6">
            <w:pPr>
              <w:rPr>
                <w:color w:val="00000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BFC1" w14:textId="77777777" w:rsidR="007636E5" w:rsidRPr="00DD46A6" w:rsidRDefault="007636E5" w:rsidP="00DD46A6">
            <w:pPr>
              <w:rPr>
                <w:color w:val="00000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2030" w14:textId="77777777" w:rsidR="007636E5" w:rsidRPr="00DD46A6" w:rsidRDefault="007636E5" w:rsidP="00DD46A6">
            <w:pPr>
              <w:rPr>
                <w:color w:val="000000"/>
              </w:rPr>
            </w:pPr>
          </w:p>
        </w:tc>
      </w:tr>
      <w:tr w:rsidR="004A2CB5" w:rsidRPr="00DD46A6" w14:paraId="226FCD6C" w14:textId="77777777" w:rsidTr="004A2CB5">
        <w:trPr>
          <w:trHeight w:val="161"/>
        </w:trPr>
        <w:tc>
          <w:tcPr>
            <w:tcW w:w="28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33E" w14:textId="649A467B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 xml:space="preserve">(3) </w:t>
            </w:r>
            <w:r w:rsidR="004A2CB5" w:rsidRPr="005F1535">
              <w:t>Neighborhood change in income inequality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B00A4" w14:textId="017B4C4C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</w:t>
            </w:r>
            <w:r w:rsidR="003F4211" w:rsidRPr="00DD46A6">
              <w:rPr>
                <w:color w:val="000000"/>
              </w:rPr>
              <w:t>380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47BBB" w14:textId="7D6C3E04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</w:t>
            </w:r>
            <w:r w:rsidR="003F4211" w:rsidRPr="00DD46A6">
              <w:rPr>
                <w:color w:val="000000"/>
              </w:rPr>
              <w:t>1417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7AD8" w14:textId="77777777" w:rsidR="007636E5" w:rsidRPr="00DD46A6" w:rsidRDefault="007636E5" w:rsidP="00DD46A6">
            <w:pPr>
              <w:rPr>
                <w:color w:val="000000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47602" w14:textId="77777777" w:rsidR="007636E5" w:rsidRPr="00DD46A6" w:rsidRDefault="007636E5" w:rsidP="00DD46A6">
            <w:pPr>
              <w:rPr>
                <w:color w:val="000000"/>
              </w:rPr>
            </w:pPr>
          </w:p>
        </w:tc>
      </w:tr>
      <w:tr w:rsidR="004A2CB5" w:rsidRPr="00DD46A6" w14:paraId="1C25D8BA" w14:textId="77777777" w:rsidTr="004A2CB5">
        <w:trPr>
          <w:trHeight w:val="161"/>
        </w:trPr>
        <w:tc>
          <w:tcPr>
            <w:tcW w:w="2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5F88" w14:textId="7777777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(4) Gentrificatio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5C032" w14:textId="31C99F78" w:rsidR="007636E5" w:rsidRPr="00DD46A6" w:rsidRDefault="003F4211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-0.1385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B0533" w14:textId="7D5A00B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-0.0</w:t>
            </w:r>
            <w:r w:rsidR="003F4211" w:rsidRPr="00DD46A6">
              <w:rPr>
                <w:color w:val="000000"/>
              </w:rPr>
              <w:t>88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3307F" w14:textId="09BAE40A" w:rsidR="007636E5" w:rsidRPr="00DD46A6" w:rsidRDefault="003F4211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0.191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8501A" w14:textId="77777777" w:rsidR="007636E5" w:rsidRPr="00DD46A6" w:rsidRDefault="007636E5" w:rsidP="00DD46A6">
            <w:pPr>
              <w:rPr>
                <w:color w:val="000000"/>
              </w:rPr>
            </w:pPr>
            <w:r w:rsidRPr="00DD46A6">
              <w:rPr>
                <w:color w:val="000000"/>
              </w:rPr>
              <w:t>1</w:t>
            </w:r>
          </w:p>
        </w:tc>
      </w:tr>
    </w:tbl>
    <w:p w14:paraId="3D537AF8" w14:textId="4FB064D9" w:rsidR="003B63AE" w:rsidRPr="00DD46A6" w:rsidRDefault="003B63AE" w:rsidP="00DD46A6"/>
    <w:p w14:paraId="6DD57842" w14:textId="77777777" w:rsidR="003B63AE" w:rsidRPr="00DD46A6" w:rsidRDefault="003B63AE" w:rsidP="00DD46A6"/>
    <w:sectPr w:rsidR="003B63AE" w:rsidRPr="00DD46A6" w:rsidSect="008332E8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4D38B" w14:textId="77777777" w:rsidR="00A96156" w:rsidRDefault="00A96156" w:rsidP="00CA5E5B">
      <w:r>
        <w:separator/>
      </w:r>
    </w:p>
  </w:endnote>
  <w:endnote w:type="continuationSeparator" w:id="0">
    <w:p w14:paraId="4939D312" w14:textId="77777777" w:rsidR="00A96156" w:rsidRDefault="00A96156" w:rsidP="00CA5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F0F34" w14:textId="77777777" w:rsidR="00A96156" w:rsidRDefault="00A96156" w:rsidP="00CA5E5B">
      <w:r>
        <w:separator/>
      </w:r>
    </w:p>
  </w:footnote>
  <w:footnote w:type="continuationSeparator" w:id="0">
    <w:p w14:paraId="6769D992" w14:textId="77777777" w:rsidR="00A96156" w:rsidRDefault="00A96156" w:rsidP="00CA5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9C"/>
    <w:rsid w:val="00002E6C"/>
    <w:rsid w:val="00005160"/>
    <w:rsid w:val="000051C7"/>
    <w:rsid w:val="0001131D"/>
    <w:rsid w:val="0001276F"/>
    <w:rsid w:val="000179A8"/>
    <w:rsid w:val="0002065F"/>
    <w:rsid w:val="000248A1"/>
    <w:rsid w:val="00031C7C"/>
    <w:rsid w:val="000346BA"/>
    <w:rsid w:val="00036EFB"/>
    <w:rsid w:val="00041A20"/>
    <w:rsid w:val="000477B0"/>
    <w:rsid w:val="000479DA"/>
    <w:rsid w:val="00055300"/>
    <w:rsid w:val="00063284"/>
    <w:rsid w:val="00074EA5"/>
    <w:rsid w:val="00080C9E"/>
    <w:rsid w:val="00086A53"/>
    <w:rsid w:val="0009539E"/>
    <w:rsid w:val="000A65C8"/>
    <w:rsid w:val="000C0A6E"/>
    <w:rsid w:val="000C191E"/>
    <w:rsid w:val="000C1DD5"/>
    <w:rsid w:val="000C6D02"/>
    <w:rsid w:val="000D4254"/>
    <w:rsid w:val="000E0F45"/>
    <w:rsid w:val="000E284D"/>
    <w:rsid w:val="000E2A78"/>
    <w:rsid w:val="000E482D"/>
    <w:rsid w:val="000E5C34"/>
    <w:rsid w:val="000E76F3"/>
    <w:rsid w:val="000F53D0"/>
    <w:rsid w:val="000F6704"/>
    <w:rsid w:val="0010074E"/>
    <w:rsid w:val="00104586"/>
    <w:rsid w:val="0011090A"/>
    <w:rsid w:val="001169D2"/>
    <w:rsid w:val="00116EE7"/>
    <w:rsid w:val="00127491"/>
    <w:rsid w:val="00133169"/>
    <w:rsid w:val="0013512E"/>
    <w:rsid w:val="0014607D"/>
    <w:rsid w:val="001466F5"/>
    <w:rsid w:val="00166E83"/>
    <w:rsid w:val="00170A03"/>
    <w:rsid w:val="001740CC"/>
    <w:rsid w:val="00182028"/>
    <w:rsid w:val="001872E3"/>
    <w:rsid w:val="001A2C4A"/>
    <w:rsid w:val="001A4DE9"/>
    <w:rsid w:val="001A5D83"/>
    <w:rsid w:val="001B0376"/>
    <w:rsid w:val="001C1D68"/>
    <w:rsid w:val="001C21D8"/>
    <w:rsid w:val="001C33F7"/>
    <w:rsid w:val="001C4648"/>
    <w:rsid w:val="001C5E53"/>
    <w:rsid w:val="001D073F"/>
    <w:rsid w:val="001D5A6E"/>
    <w:rsid w:val="001D60F9"/>
    <w:rsid w:val="001E216D"/>
    <w:rsid w:val="001E6D44"/>
    <w:rsid w:val="001F0431"/>
    <w:rsid w:val="001F622E"/>
    <w:rsid w:val="00200EC6"/>
    <w:rsid w:val="002115A1"/>
    <w:rsid w:val="002128F7"/>
    <w:rsid w:val="0021557A"/>
    <w:rsid w:val="00222AB6"/>
    <w:rsid w:val="00223043"/>
    <w:rsid w:val="00223956"/>
    <w:rsid w:val="00225E7F"/>
    <w:rsid w:val="00226175"/>
    <w:rsid w:val="002274EF"/>
    <w:rsid w:val="00231F51"/>
    <w:rsid w:val="0023295B"/>
    <w:rsid w:val="00240AB5"/>
    <w:rsid w:val="00241C1D"/>
    <w:rsid w:val="0025345D"/>
    <w:rsid w:val="00255652"/>
    <w:rsid w:val="00255EA0"/>
    <w:rsid w:val="002733C2"/>
    <w:rsid w:val="002734DE"/>
    <w:rsid w:val="00277024"/>
    <w:rsid w:val="0028454F"/>
    <w:rsid w:val="002864D0"/>
    <w:rsid w:val="00287EA0"/>
    <w:rsid w:val="002902B2"/>
    <w:rsid w:val="002A4B8B"/>
    <w:rsid w:val="002B2937"/>
    <w:rsid w:val="002B2A5D"/>
    <w:rsid w:val="002B5236"/>
    <w:rsid w:val="002C66DA"/>
    <w:rsid w:val="002D1CF1"/>
    <w:rsid w:val="002E32C7"/>
    <w:rsid w:val="002F66AC"/>
    <w:rsid w:val="00303ADF"/>
    <w:rsid w:val="003052B7"/>
    <w:rsid w:val="0031054A"/>
    <w:rsid w:val="00310F3C"/>
    <w:rsid w:val="003120BF"/>
    <w:rsid w:val="00314EE5"/>
    <w:rsid w:val="00323657"/>
    <w:rsid w:val="003259A4"/>
    <w:rsid w:val="0032669C"/>
    <w:rsid w:val="00326BD7"/>
    <w:rsid w:val="0033252E"/>
    <w:rsid w:val="00336F84"/>
    <w:rsid w:val="00337D1D"/>
    <w:rsid w:val="00345F84"/>
    <w:rsid w:val="00346876"/>
    <w:rsid w:val="00350CAE"/>
    <w:rsid w:val="00375641"/>
    <w:rsid w:val="00385B8E"/>
    <w:rsid w:val="00391768"/>
    <w:rsid w:val="003963E3"/>
    <w:rsid w:val="003A1BC5"/>
    <w:rsid w:val="003B26A9"/>
    <w:rsid w:val="003B63AE"/>
    <w:rsid w:val="003C4219"/>
    <w:rsid w:val="003C6B9B"/>
    <w:rsid w:val="003F034C"/>
    <w:rsid w:val="003F4211"/>
    <w:rsid w:val="00421E29"/>
    <w:rsid w:val="00426468"/>
    <w:rsid w:val="0043218D"/>
    <w:rsid w:val="004343C1"/>
    <w:rsid w:val="00437420"/>
    <w:rsid w:val="004379BC"/>
    <w:rsid w:val="00437E95"/>
    <w:rsid w:val="00443198"/>
    <w:rsid w:val="00451D08"/>
    <w:rsid w:val="0045411C"/>
    <w:rsid w:val="00454B81"/>
    <w:rsid w:val="00471030"/>
    <w:rsid w:val="00472788"/>
    <w:rsid w:val="00477981"/>
    <w:rsid w:val="00480A82"/>
    <w:rsid w:val="004817EB"/>
    <w:rsid w:val="004A2CB5"/>
    <w:rsid w:val="004B21BC"/>
    <w:rsid w:val="004B5CFA"/>
    <w:rsid w:val="004B60EF"/>
    <w:rsid w:val="004B64FB"/>
    <w:rsid w:val="004C0D44"/>
    <w:rsid w:val="004C2016"/>
    <w:rsid w:val="004C440D"/>
    <w:rsid w:val="004C462F"/>
    <w:rsid w:val="004C4722"/>
    <w:rsid w:val="004D2A3E"/>
    <w:rsid w:val="004D4399"/>
    <w:rsid w:val="004D549E"/>
    <w:rsid w:val="004E222B"/>
    <w:rsid w:val="004E7192"/>
    <w:rsid w:val="004F2B08"/>
    <w:rsid w:val="004F368E"/>
    <w:rsid w:val="004F46F1"/>
    <w:rsid w:val="004F61B2"/>
    <w:rsid w:val="00500A1F"/>
    <w:rsid w:val="00505CF2"/>
    <w:rsid w:val="00512E1F"/>
    <w:rsid w:val="00520B16"/>
    <w:rsid w:val="0052475E"/>
    <w:rsid w:val="005360B2"/>
    <w:rsid w:val="00540D51"/>
    <w:rsid w:val="00544264"/>
    <w:rsid w:val="00546DC1"/>
    <w:rsid w:val="00550872"/>
    <w:rsid w:val="00554FA9"/>
    <w:rsid w:val="00556CAA"/>
    <w:rsid w:val="005604EF"/>
    <w:rsid w:val="00563E5B"/>
    <w:rsid w:val="005651A7"/>
    <w:rsid w:val="00573D1F"/>
    <w:rsid w:val="0057495B"/>
    <w:rsid w:val="0058255F"/>
    <w:rsid w:val="005A333C"/>
    <w:rsid w:val="005A565B"/>
    <w:rsid w:val="005A71A6"/>
    <w:rsid w:val="005B0D98"/>
    <w:rsid w:val="005C0002"/>
    <w:rsid w:val="005C2CEA"/>
    <w:rsid w:val="005D0A40"/>
    <w:rsid w:val="005E3865"/>
    <w:rsid w:val="005E4B19"/>
    <w:rsid w:val="005F6A2C"/>
    <w:rsid w:val="005F6C37"/>
    <w:rsid w:val="005F77B2"/>
    <w:rsid w:val="006014E4"/>
    <w:rsid w:val="00601B86"/>
    <w:rsid w:val="006225A8"/>
    <w:rsid w:val="00624CF7"/>
    <w:rsid w:val="00632715"/>
    <w:rsid w:val="0063589D"/>
    <w:rsid w:val="0065659E"/>
    <w:rsid w:val="00664441"/>
    <w:rsid w:val="006815E9"/>
    <w:rsid w:val="0068297C"/>
    <w:rsid w:val="00686E04"/>
    <w:rsid w:val="00690E85"/>
    <w:rsid w:val="00691187"/>
    <w:rsid w:val="006936E6"/>
    <w:rsid w:val="006B1853"/>
    <w:rsid w:val="006B2AF4"/>
    <w:rsid w:val="006B63CD"/>
    <w:rsid w:val="006B63E5"/>
    <w:rsid w:val="006B79B1"/>
    <w:rsid w:val="006C0EA5"/>
    <w:rsid w:val="006C1F58"/>
    <w:rsid w:val="006D085D"/>
    <w:rsid w:val="006D2279"/>
    <w:rsid w:val="006D42C4"/>
    <w:rsid w:val="006D47F5"/>
    <w:rsid w:val="006D6391"/>
    <w:rsid w:val="006E1FCE"/>
    <w:rsid w:val="006E4C35"/>
    <w:rsid w:val="006E720D"/>
    <w:rsid w:val="006F4AF8"/>
    <w:rsid w:val="006F5761"/>
    <w:rsid w:val="006F70FF"/>
    <w:rsid w:val="0070279F"/>
    <w:rsid w:val="00703615"/>
    <w:rsid w:val="007038B9"/>
    <w:rsid w:val="007058D6"/>
    <w:rsid w:val="00712F70"/>
    <w:rsid w:val="00717D9D"/>
    <w:rsid w:val="00724F4D"/>
    <w:rsid w:val="00730FE5"/>
    <w:rsid w:val="00731322"/>
    <w:rsid w:val="007602CC"/>
    <w:rsid w:val="007636E5"/>
    <w:rsid w:val="00792240"/>
    <w:rsid w:val="007A13D0"/>
    <w:rsid w:val="007B4FE1"/>
    <w:rsid w:val="007C24DB"/>
    <w:rsid w:val="007C25FD"/>
    <w:rsid w:val="007D0587"/>
    <w:rsid w:val="007D0D11"/>
    <w:rsid w:val="007D245A"/>
    <w:rsid w:val="007D5625"/>
    <w:rsid w:val="007D66D2"/>
    <w:rsid w:val="007E6288"/>
    <w:rsid w:val="00810623"/>
    <w:rsid w:val="008142E9"/>
    <w:rsid w:val="0081457F"/>
    <w:rsid w:val="00826744"/>
    <w:rsid w:val="008269FC"/>
    <w:rsid w:val="00830D11"/>
    <w:rsid w:val="008331CE"/>
    <w:rsid w:val="008332E8"/>
    <w:rsid w:val="00834544"/>
    <w:rsid w:val="00840008"/>
    <w:rsid w:val="00845CDA"/>
    <w:rsid w:val="00861B40"/>
    <w:rsid w:val="00862116"/>
    <w:rsid w:val="008625EC"/>
    <w:rsid w:val="00866262"/>
    <w:rsid w:val="00873AA4"/>
    <w:rsid w:val="0089662E"/>
    <w:rsid w:val="008A48FE"/>
    <w:rsid w:val="008B0E69"/>
    <w:rsid w:val="008B3EB1"/>
    <w:rsid w:val="008B42A4"/>
    <w:rsid w:val="008B4479"/>
    <w:rsid w:val="008B6596"/>
    <w:rsid w:val="008B7F35"/>
    <w:rsid w:val="008C32EC"/>
    <w:rsid w:val="008F22AF"/>
    <w:rsid w:val="008F2D34"/>
    <w:rsid w:val="008F68ED"/>
    <w:rsid w:val="009049AE"/>
    <w:rsid w:val="00905720"/>
    <w:rsid w:val="00905F8E"/>
    <w:rsid w:val="009077B8"/>
    <w:rsid w:val="00907EB7"/>
    <w:rsid w:val="00911707"/>
    <w:rsid w:val="00914820"/>
    <w:rsid w:val="00915B87"/>
    <w:rsid w:val="00924A89"/>
    <w:rsid w:val="00924BFA"/>
    <w:rsid w:val="0093557B"/>
    <w:rsid w:val="00942C13"/>
    <w:rsid w:val="009432E8"/>
    <w:rsid w:val="009503DB"/>
    <w:rsid w:val="00952C11"/>
    <w:rsid w:val="009536A2"/>
    <w:rsid w:val="00953989"/>
    <w:rsid w:val="009624FD"/>
    <w:rsid w:val="00965338"/>
    <w:rsid w:val="009732D9"/>
    <w:rsid w:val="00975D84"/>
    <w:rsid w:val="0098006D"/>
    <w:rsid w:val="009919CD"/>
    <w:rsid w:val="009A0370"/>
    <w:rsid w:val="009A3E96"/>
    <w:rsid w:val="009B011E"/>
    <w:rsid w:val="009B608B"/>
    <w:rsid w:val="009C0942"/>
    <w:rsid w:val="009C43F8"/>
    <w:rsid w:val="009D18FB"/>
    <w:rsid w:val="009D2A14"/>
    <w:rsid w:val="009D5DB8"/>
    <w:rsid w:val="009D751C"/>
    <w:rsid w:val="009E5E01"/>
    <w:rsid w:val="009F296C"/>
    <w:rsid w:val="009F403B"/>
    <w:rsid w:val="009F409E"/>
    <w:rsid w:val="00A059C2"/>
    <w:rsid w:val="00A06BBD"/>
    <w:rsid w:val="00A0732F"/>
    <w:rsid w:val="00A1394E"/>
    <w:rsid w:val="00A178BF"/>
    <w:rsid w:val="00A20A89"/>
    <w:rsid w:val="00A22CB9"/>
    <w:rsid w:val="00A23298"/>
    <w:rsid w:val="00A23B40"/>
    <w:rsid w:val="00A24D90"/>
    <w:rsid w:val="00A331C9"/>
    <w:rsid w:val="00A41CE4"/>
    <w:rsid w:val="00A420AA"/>
    <w:rsid w:val="00A420E9"/>
    <w:rsid w:val="00A57E06"/>
    <w:rsid w:val="00A626A8"/>
    <w:rsid w:val="00A63500"/>
    <w:rsid w:val="00A67707"/>
    <w:rsid w:val="00A831C4"/>
    <w:rsid w:val="00A8717E"/>
    <w:rsid w:val="00A871E0"/>
    <w:rsid w:val="00A95121"/>
    <w:rsid w:val="00A96156"/>
    <w:rsid w:val="00A9743A"/>
    <w:rsid w:val="00AB50A9"/>
    <w:rsid w:val="00AC157A"/>
    <w:rsid w:val="00AC64F3"/>
    <w:rsid w:val="00AC659C"/>
    <w:rsid w:val="00AC796C"/>
    <w:rsid w:val="00AD799C"/>
    <w:rsid w:val="00AE289F"/>
    <w:rsid w:val="00AE2F24"/>
    <w:rsid w:val="00AF28A6"/>
    <w:rsid w:val="00B00752"/>
    <w:rsid w:val="00B05AAF"/>
    <w:rsid w:val="00B228C6"/>
    <w:rsid w:val="00B25F7E"/>
    <w:rsid w:val="00B26B6A"/>
    <w:rsid w:val="00B27BC1"/>
    <w:rsid w:val="00B35B95"/>
    <w:rsid w:val="00B35E45"/>
    <w:rsid w:val="00B36983"/>
    <w:rsid w:val="00B44935"/>
    <w:rsid w:val="00B60F11"/>
    <w:rsid w:val="00B64784"/>
    <w:rsid w:val="00B64EC0"/>
    <w:rsid w:val="00B65089"/>
    <w:rsid w:val="00B70AC8"/>
    <w:rsid w:val="00B70C8B"/>
    <w:rsid w:val="00B70D34"/>
    <w:rsid w:val="00B81A1E"/>
    <w:rsid w:val="00B87E4D"/>
    <w:rsid w:val="00B95EF6"/>
    <w:rsid w:val="00B96478"/>
    <w:rsid w:val="00BA1DCB"/>
    <w:rsid w:val="00BA2AC1"/>
    <w:rsid w:val="00BB13CA"/>
    <w:rsid w:val="00BB67B9"/>
    <w:rsid w:val="00BB67DE"/>
    <w:rsid w:val="00BC077E"/>
    <w:rsid w:val="00BC0789"/>
    <w:rsid w:val="00BC33BE"/>
    <w:rsid w:val="00BD1982"/>
    <w:rsid w:val="00BD7528"/>
    <w:rsid w:val="00BD7A2A"/>
    <w:rsid w:val="00BE58AC"/>
    <w:rsid w:val="00BE788E"/>
    <w:rsid w:val="00C002FD"/>
    <w:rsid w:val="00C01522"/>
    <w:rsid w:val="00C0153F"/>
    <w:rsid w:val="00C1414A"/>
    <w:rsid w:val="00C15E9D"/>
    <w:rsid w:val="00C166C5"/>
    <w:rsid w:val="00C16EE8"/>
    <w:rsid w:val="00C17A7D"/>
    <w:rsid w:val="00C26562"/>
    <w:rsid w:val="00C313FB"/>
    <w:rsid w:val="00C3404D"/>
    <w:rsid w:val="00C54381"/>
    <w:rsid w:val="00C604BC"/>
    <w:rsid w:val="00C617BE"/>
    <w:rsid w:val="00C6563C"/>
    <w:rsid w:val="00C75716"/>
    <w:rsid w:val="00C87182"/>
    <w:rsid w:val="00C96CD2"/>
    <w:rsid w:val="00CA5E5B"/>
    <w:rsid w:val="00CA6EF7"/>
    <w:rsid w:val="00CA6F00"/>
    <w:rsid w:val="00CB0308"/>
    <w:rsid w:val="00CB072C"/>
    <w:rsid w:val="00CB3A0E"/>
    <w:rsid w:val="00CC71C7"/>
    <w:rsid w:val="00CD410B"/>
    <w:rsid w:val="00CE0D9F"/>
    <w:rsid w:val="00CF1339"/>
    <w:rsid w:val="00CF3855"/>
    <w:rsid w:val="00CF3FDD"/>
    <w:rsid w:val="00D00A92"/>
    <w:rsid w:val="00D00B0F"/>
    <w:rsid w:val="00D01784"/>
    <w:rsid w:val="00D0337A"/>
    <w:rsid w:val="00D13FB9"/>
    <w:rsid w:val="00D16DC9"/>
    <w:rsid w:val="00D16DD5"/>
    <w:rsid w:val="00D21D64"/>
    <w:rsid w:val="00D23C7E"/>
    <w:rsid w:val="00D23CB4"/>
    <w:rsid w:val="00D2749E"/>
    <w:rsid w:val="00D30119"/>
    <w:rsid w:val="00D449CA"/>
    <w:rsid w:val="00D4516C"/>
    <w:rsid w:val="00D51440"/>
    <w:rsid w:val="00D518B3"/>
    <w:rsid w:val="00D56A92"/>
    <w:rsid w:val="00D62A45"/>
    <w:rsid w:val="00D6727A"/>
    <w:rsid w:val="00D76DB1"/>
    <w:rsid w:val="00D817A8"/>
    <w:rsid w:val="00D819F5"/>
    <w:rsid w:val="00D85D01"/>
    <w:rsid w:val="00D85D42"/>
    <w:rsid w:val="00D976FE"/>
    <w:rsid w:val="00DB1BA2"/>
    <w:rsid w:val="00DD3E0D"/>
    <w:rsid w:val="00DD3FA8"/>
    <w:rsid w:val="00DD46A6"/>
    <w:rsid w:val="00DD534C"/>
    <w:rsid w:val="00DE0515"/>
    <w:rsid w:val="00DF3B0F"/>
    <w:rsid w:val="00DF7F8A"/>
    <w:rsid w:val="00E0218D"/>
    <w:rsid w:val="00E0253F"/>
    <w:rsid w:val="00E048BE"/>
    <w:rsid w:val="00E17E7E"/>
    <w:rsid w:val="00E24EBA"/>
    <w:rsid w:val="00E37D50"/>
    <w:rsid w:val="00E45CD5"/>
    <w:rsid w:val="00E462C9"/>
    <w:rsid w:val="00E51174"/>
    <w:rsid w:val="00E55838"/>
    <w:rsid w:val="00E572A2"/>
    <w:rsid w:val="00E57342"/>
    <w:rsid w:val="00E60CF6"/>
    <w:rsid w:val="00E62BED"/>
    <w:rsid w:val="00E62D66"/>
    <w:rsid w:val="00E66155"/>
    <w:rsid w:val="00E704EC"/>
    <w:rsid w:val="00E75BEC"/>
    <w:rsid w:val="00E9238F"/>
    <w:rsid w:val="00E95129"/>
    <w:rsid w:val="00EA025E"/>
    <w:rsid w:val="00EA1D18"/>
    <w:rsid w:val="00EA20BB"/>
    <w:rsid w:val="00EA77BF"/>
    <w:rsid w:val="00EB3250"/>
    <w:rsid w:val="00EB6A16"/>
    <w:rsid w:val="00EC6D5E"/>
    <w:rsid w:val="00ED5714"/>
    <w:rsid w:val="00EF1F41"/>
    <w:rsid w:val="00EF1FD1"/>
    <w:rsid w:val="00EF4BA8"/>
    <w:rsid w:val="00EF591E"/>
    <w:rsid w:val="00F00BD4"/>
    <w:rsid w:val="00F03449"/>
    <w:rsid w:val="00F039CE"/>
    <w:rsid w:val="00F15011"/>
    <w:rsid w:val="00F15658"/>
    <w:rsid w:val="00F24BD6"/>
    <w:rsid w:val="00F311A2"/>
    <w:rsid w:val="00F36A9E"/>
    <w:rsid w:val="00F37F81"/>
    <w:rsid w:val="00F44A0C"/>
    <w:rsid w:val="00F52ECF"/>
    <w:rsid w:val="00F54DF8"/>
    <w:rsid w:val="00F66BEB"/>
    <w:rsid w:val="00F7110B"/>
    <w:rsid w:val="00F75A9D"/>
    <w:rsid w:val="00F86448"/>
    <w:rsid w:val="00F8702E"/>
    <w:rsid w:val="00F9343A"/>
    <w:rsid w:val="00F96043"/>
    <w:rsid w:val="00F97569"/>
    <w:rsid w:val="00FA05F6"/>
    <w:rsid w:val="00FA4E4A"/>
    <w:rsid w:val="00FB309B"/>
    <w:rsid w:val="00FC6EE3"/>
    <w:rsid w:val="00FE04FF"/>
    <w:rsid w:val="00FE5D76"/>
    <w:rsid w:val="00FE6C69"/>
    <w:rsid w:val="00FF41BB"/>
    <w:rsid w:val="00FF5D19"/>
    <w:rsid w:val="00FF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A4F20"/>
  <w15:chartTrackingRefBased/>
  <w15:docId w15:val="{5EC5EC4D-FD0D-DF4D-8641-38211E788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7D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24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24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24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24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240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240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240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240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240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24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224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224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24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24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24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24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240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24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224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9224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24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240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9224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92240"/>
    <w:rPr>
      <w:b/>
      <w:bCs/>
    </w:rPr>
  </w:style>
  <w:style w:type="character" w:styleId="Emphasis">
    <w:name w:val="Emphasis"/>
    <w:basedOn w:val="DefaultParagraphFont"/>
    <w:uiPriority w:val="20"/>
    <w:qFormat/>
    <w:rsid w:val="00792240"/>
    <w:rPr>
      <w:i/>
      <w:iCs/>
    </w:rPr>
  </w:style>
  <w:style w:type="paragraph" w:styleId="NoSpacing">
    <w:name w:val="No Spacing"/>
    <w:uiPriority w:val="1"/>
    <w:qFormat/>
    <w:rsid w:val="00792240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9224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2240"/>
  </w:style>
  <w:style w:type="paragraph" w:styleId="Quote">
    <w:name w:val="Quote"/>
    <w:basedOn w:val="Normal"/>
    <w:next w:val="Normal"/>
    <w:link w:val="QuoteChar"/>
    <w:uiPriority w:val="29"/>
    <w:qFormat/>
    <w:rsid w:val="00792240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9224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240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240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9224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9224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92240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9224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9224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92240"/>
    <w:pPr>
      <w:outlineLvl w:val="9"/>
    </w:pPr>
  </w:style>
  <w:style w:type="table" w:styleId="TableGrid">
    <w:name w:val="Table Grid"/>
    <w:basedOn w:val="TableNormal"/>
    <w:uiPriority w:val="39"/>
    <w:rsid w:val="00FA0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E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5E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E5B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0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0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0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0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4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5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rdo, Margaret</dc:creator>
  <cp:keywords/>
  <dc:description/>
  <cp:lastModifiedBy>Margaret Pichardo</cp:lastModifiedBy>
  <cp:revision>5</cp:revision>
  <dcterms:created xsi:type="dcterms:W3CDTF">2023-08-20T00:50:00Z</dcterms:created>
  <dcterms:modified xsi:type="dcterms:W3CDTF">2023-08-20T01:02:00Z</dcterms:modified>
</cp:coreProperties>
</file>